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75CB3" w14:textId="7E636BBD" w:rsidR="00C6581B" w:rsidRPr="007730F2" w:rsidRDefault="00C6581B" w:rsidP="00C6581B">
      <w:pPr>
        <w:pStyle w:val="Heading2"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>Supplement 2: Data tables</w:t>
      </w:r>
      <w:r w:rsidR="00130FE3">
        <w:rPr>
          <w:rFonts w:ascii="Times New Roman" w:hAnsi="Times New Roman" w:cs="Times New Roman"/>
        </w:rPr>
        <w:t xml:space="preserve"> A-J</w:t>
      </w:r>
    </w:p>
    <w:p w14:paraId="53710046" w14:textId="10DB5758" w:rsidR="002A6906" w:rsidRPr="007730F2" w:rsidRDefault="002A6906" w:rsidP="002A6906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Pr="007730F2">
        <w:rPr>
          <w:rFonts w:ascii="Times New Roman" w:hAnsi="Times New Roman" w:cs="Times New Roman"/>
        </w:rPr>
        <w:fldChar w:fldCharType="begin"/>
      </w:r>
      <w:r w:rsidRPr="007730F2">
        <w:rPr>
          <w:rFonts w:ascii="Times New Roman" w:hAnsi="Times New Roman" w:cs="Times New Roman"/>
        </w:rPr>
        <w:instrText xml:space="preserve"> SEQ Table \* ALPHABETIC </w:instrText>
      </w:r>
      <w:r w:rsidRPr="007730F2">
        <w:rPr>
          <w:rFonts w:ascii="Times New Roman" w:hAnsi="Times New Roman" w:cs="Times New Roman"/>
        </w:rPr>
        <w:fldChar w:fldCharType="separate"/>
      </w:r>
      <w:r w:rsidRPr="007730F2">
        <w:rPr>
          <w:rFonts w:ascii="Times New Roman" w:hAnsi="Times New Roman" w:cs="Times New Roman"/>
          <w:noProof/>
        </w:rPr>
        <w:t>A</w:t>
      </w:r>
      <w:r w:rsidRPr="007730F2">
        <w:rPr>
          <w:rFonts w:ascii="Times New Roman" w:hAnsi="Times New Roman" w:cs="Times New Roman"/>
        </w:rPr>
        <w:fldChar w:fldCharType="end"/>
      </w:r>
      <w:r w:rsidRPr="007730F2">
        <w:rPr>
          <w:rFonts w:ascii="Times New Roman" w:hAnsi="Times New Roman" w:cs="Times New Roman"/>
        </w:rPr>
        <w:t>: Repeat investigation categories examin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77"/>
      </w:tblGrid>
      <w:tr w:rsidR="00CF35D1" w:rsidRPr="007730F2" w14:paraId="590B59E9" w14:textId="77777777" w:rsidTr="004C788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A54E9FA" w14:textId="1E17D2DD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 xml:space="preserve">Categories 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36A0FCB4" w14:textId="7565D600" w:rsidR="00CF35D1" w:rsidRPr="007730F2" w:rsidRDefault="004C788F" w:rsidP="00F34A0A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Investigations</w:t>
            </w:r>
          </w:p>
        </w:tc>
      </w:tr>
      <w:tr w:rsidR="00CF35D1" w:rsidRPr="007730F2" w14:paraId="4D42F15B" w14:textId="77777777" w:rsidTr="004C788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385154A" w14:textId="4905CA5A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</w:rPr>
            </w:pPr>
            <w:r w:rsidRPr="007730F2">
              <w:rPr>
                <w:rFonts w:ascii="Times New Roman" w:hAnsi="Times New Roman" w:cs="Times New Roman"/>
              </w:rPr>
              <w:t xml:space="preserve">Bloodwork 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307FD649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Baseline panels (e.g., FBC, U&amp;E)</w:t>
            </w:r>
          </w:p>
          <w:p w14:paraId="334C727B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Cardiac profile (e.g., troponin)</w:t>
            </w:r>
          </w:p>
          <w:p w14:paraId="16D0A8DC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Thyroid panel (e.g., TFT)</w:t>
            </w:r>
          </w:p>
          <w:p w14:paraId="5DEAC108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Liver panel (e.g., LFT)</w:t>
            </w:r>
          </w:p>
          <w:p w14:paraId="11FC4A31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Lipid profile (e.g., LDL/HDL)</w:t>
            </w:r>
          </w:p>
          <w:p w14:paraId="16B6FE10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Inflammatory markers (e.g., ESR/CRP)</w:t>
            </w:r>
          </w:p>
          <w:p w14:paraId="438E82F6" w14:textId="6015FF1D" w:rsidR="00CF35D1" w:rsidRPr="007730F2" w:rsidRDefault="00CF35D1" w:rsidP="00F34A0A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Blood gases ABG/VBG</w:t>
            </w:r>
          </w:p>
        </w:tc>
      </w:tr>
      <w:tr w:rsidR="00CF35D1" w:rsidRPr="007730F2" w14:paraId="7634FA0A" w14:textId="77777777" w:rsidTr="004C788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C320FAB" w14:textId="789C16F2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</w:rPr>
            </w:pPr>
            <w:r w:rsidRPr="007730F2">
              <w:rPr>
                <w:rFonts w:ascii="Times New Roman" w:hAnsi="Times New Roman" w:cs="Times New Roman"/>
              </w:rPr>
              <w:t xml:space="preserve">Urine-based 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25F11E07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Urine dipstick</w:t>
            </w:r>
          </w:p>
          <w:p w14:paraId="2E19BBD3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Urinalysis</w:t>
            </w:r>
          </w:p>
          <w:p w14:paraId="2C4759DB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Infectious panels Urine culture</w:t>
            </w:r>
          </w:p>
          <w:p w14:paraId="478FE445" w14:textId="022FA5DD" w:rsidR="00CF35D1" w:rsidRPr="007730F2" w:rsidRDefault="00CF35D1" w:rsidP="00F34A0A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Blood culture</w:t>
            </w:r>
          </w:p>
        </w:tc>
      </w:tr>
      <w:tr w:rsidR="00CF35D1" w:rsidRPr="007730F2" w14:paraId="1E0D069A" w14:textId="77777777" w:rsidTr="004C788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9693CB4" w14:textId="1ED3FDFD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</w:rPr>
            </w:pPr>
            <w:r w:rsidRPr="007730F2">
              <w:rPr>
                <w:rFonts w:ascii="Times New Roman" w:hAnsi="Times New Roman" w:cs="Times New Roman"/>
              </w:rPr>
              <w:t xml:space="preserve">Radiology 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79CDACB6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Ultrasound</w:t>
            </w:r>
          </w:p>
          <w:p w14:paraId="6267B20F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Plain film/X-rays</w:t>
            </w:r>
          </w:p>
          <w:p w14:paraId="3F26D1AD" w14:textId="77777777" w:rsidR="00CF35D1" w:rsidRPr="007730F2" w:rsidRDefault="00CF35D1" w:rsidP="00CF35D1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CT scans</w:t>
            </w:r>
          </w:p>
          <w:p w14:paraId="054AB4F6" w14:textId="60A78ACB" w:rsidR="00CF35D1" w:rsidRPr="007730F2" w:rsidRDefault="00CF35D1" w:rsidP="00F34A0A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MRI</w:t>
            </w:r>
          </w:p>
        </w:tc>
      </w:tr>
      <w:tr w:rsidR="00CF35D1" w:rsidRPr="007730F2" w14:paraId="07650407" w14:textId="77777777" w:rsidTr="004C788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4C3157D" w14:textId="4A36ED40" w:rsidR="00CF35D1" w:rsidRPr="007730F2" w:rsidRDefault="00CF35D1" w:rsidP="004C788F">
            <w:pPr>
              <w:pStyle w:val="Caption"/>
              <w:keepNext/>
              <w:rPr>
                <w:rFonts w:ascii="Times New Roman" w:hAnsi="Times New Roman" w:cs="Times New Roman"/>
              </w:rPr>
            </w:pPr>
            <w:r w:rsidRPr="007730F2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69C360CC" w14:textId="77777777" w:rsidR="004C788F" w:rsidRPr="007730F2" w:rsidRDefault="004C788F" w:rsidP="004C788F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Point-of-care tests (e.g., Group A Strep, RSV)</w:t>
            </w:r>
          </w:p>
          <w:p w14:paraId="07655492" w14:textId="77777777" w:rsidR="004C788F" w:rsidRPr="007730F2" w:rsidRDefault="004C788F" w:rsidP="004C788F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βHCG pregnancy test</w:t>
            </w:r>
          </w:p>
          <w:p w14:paraId="7B1C4A8D" w14:textId="012AB486" w:rsidR="00CF35D1" w:rsidRPr="007730F2" w:rsidRDefault="004C788F" w:rsidP="00F34A0A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Other investigations</w:t>
            </w:r>
          </w:p>
        </w:tc>
      </w:tr>
      <w:tr w:rsidR="00CF35D1" w:rsidRPr="007730F2" w14:paraId="5D53603E" w14:textId="77777777" w:rsidTr="004C788F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9583D4F" w14:textId="04E03155" w:rsidR="00CF35D1" w:rsidRPr="007730F2" w:rsidRDefault="004C788F" w:rsidP="00F34A0A">
            <w:pPr>
              <w:pStyle w:val="Caption"/>
              <w:keepNext/>
              <w:rPr>
                <w:rFonts w:ascii="Times New Roman" w:hAnsi="Times New Roman" w:cs="Times New Roman"/>
              </w:rPr>
            </w:pPr>
            <w:r w:rsidRPr="007730F2">
              <w:rPr>
                <w:rFonts w:ascii="Times New Roman" w:hAnsi="Times New Roman" w:cs="Times New Roman"/>
              </w:rPr>
              <w:t xml:space="preserve">Non-applicable 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5934E573" w14:textId="27D13D5B" w:rsidR="00CF35D1" w:rsidRPr="007730F2" w:rsidRDefault="004C788F" w:rsidP="00F34A0A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</w:rPr>
            </w:pPr>
            <w:r w:rsidRPr="007730F2">
              <w:rPr>
                <w:rFonts w:ascii="Times New Roman" w:hAnsi="Times New Roman" w:cs="Times New Roman"/>
                <w:i w:val="0"/>
                <w:iCs w:val="0"/>
              </w:rPr>
              <w:t>Non-applicable</w:t>
            </w:r>
          </w:p>
        </w:tc>
      </w:tr>
    </w:tbl>
    <w:p w14:paraId="361B7ABA" w14:textId="77777777" w:rsidR="003F2F84" w:rsidRPr="007730F2" w:rsidRDefault="003F2F84" w:rsidP="00F34A0A">
      <w:pPr>
        <w:pStyle w:val="Caption"/>
        <w:keepNext/>
        <w:rPr>
          <w:rFonts w:ascii="Times New Roman" w:hAnsi="Times New Roman" w:cs="Times New Roman"/>
        </w:rPr>
      </w:pPr>
    </w:p>
    <w:p w14:paraId="21335793" w14:textId="0C2A7875" w:rsidR="003F2F84" w:rsidRPr="007730F2" w:rsidRDefault="003F2F84" w:rsidP="003F2F8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7730F2">
        <w:rPr>
          <w:rFonts w:ascii="Times New Roman" w:hAnsi="Times New Roman" w:cs="Times New Roman"/>
          <w:sz w:val="20"/>
          <w:szCs w:val="20"/>
        </w:rPr>
        <w:t xml:space="preserve">Table </w:t>
      </w:r>
      <w:r w:rsidR="002A6906" w:rsidRPr="007730F2">
        <w:rPr>
          <w:rFonts w:ascii="Times New Roman" w:hAnsi="Times New Roman" w:cs="Times New Roman"/>
          <w:sz w:val="20"/>
          <w:szCs w:val="20"/>
        </w:rPr>
        <w:fldChar w:fldCharType="begin"/>
      </w:r>
      <w:r w:rsidR="002A6906" w:rsidRPr="007730F2">
        <w:rPr>
          <w:rFonts w:ascii="Times New Roman" w:hAnsi="Times New Roman" w:cs="Times New Roman"/>
          <w:sz w:val="20"/>
          <w:szCs w:val="20"/>
        </w:rPr>
        <w:instrText xml:space="preserve"> SEQ Table \* ALPHABETIC </w:instrText>
      </w:r>
      <w:r w:rsidR="002A6906" w:rsidRPr="007730F2">
        <w:rPr>
          <w:rFonts w:ascii="Times New Roman" w:hAnsi="Times New Roman" w:cs="Times New Roman"/>
          <w:sz w:val="20"/>
          <w:szCs w:val="20"/>
        </w:rPr>
        <w:fldChar w:fldCharType="separate"/>
      </w:r>
      <w:r w:rsidR="002A6906" w:rsidRPr="007730F2">
        <w:rPr>
          <w:rFonts w:ascii="Times New Roman" w:hAnsi="Times New Roman" w:cs="Times New Roman"/>
          <w:noProof/>
          <w:sz w:val="20"/>
          <w:szCs w:val="20"/>
        </w:rPr>
        <w:t>B</w:t>
      </w:r>
      <w:r w:rsidR="002A6906" w:rsidRPr="007730F2">
        <w:rPr>
          <w:rFonts w:ascii="Times New Roman" w:hAnsi="Times New Roman" w:cs="Times New Roman"/>
          <w:sz w:val="20"/>
          <w:szCs w:val="20"/>
        </w:rPr>
        <w:fldChar w:fldCharType="end"/>
      </w:r>
      <w:r w:rsidRPr="007730F2">
        <w:rPr>
          <w:rFonts w:ascii="Times New Roman" w:hAnsi="Times New Roman" w:cs="Times New Roman"/>
          <w:sz w:val="20"/>
          <w:szCs w:val="20"/>
        </w:rPr>
        <w:t>: Repeat diagnostic investigations performed because of poor EHR interoperability (non-aggregated figures) from total number of responses.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  <w:gridCol w:w="1417"/>
        <w:gridCol w:w="1134"/>
      </w:tblGrid>
      <w:tr w:rsidR="003F2F84" w:rsidRPr="007730F2" w14:paraId="26A771B9" w14:textId="77777777" w:rsidTr="00CA5796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37340" w14:textId="77777777" w:rsidR="003F2F84" w:rsidRPr="007730F2" w:rsidRDefault="003F2F84" w:rsidP="00CA579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937B8" w14:textId="77777777" w:rsidR="003F2F84" w:rsidRPr="007730F2" w:rsidRDefault="003F2F84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ly</w:t>
            </w:r>
          </w:p>
          <w:p w14:paraId="6DBB3CAC" w14:textId="77777777" w:rsidR="003F2F84" w:rsidRPr="007730F2" w:rsidRDefault="003F2F84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3807B" w14:textId="77777777" w:rsidR="003F2F84" w:rsidRPr="007730F2" w:rsidRDefault="003F2F84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-6 times a week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4BB09" w14:textId="77777777" w:rsidR="003F2F84" w:rsidRPr="007730F2" w:rsidRDefault="003F2F84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-3 times a week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825A2" w14:textId="77777777" w:rsidR="003F2F84" w:rsidRPr="007730F2" w:rsidRDefault="003F2F84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nce a week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877C3" w14:textId="77777777" w:rsidR="003F2F84" w:rsidRPr="007730F2" w:rsidRDefault="003F2F84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ver n (%)</w:t>
            </w:r>
          </w:p>
        </w:tc>
      </w:tr>
      <w:tr w:rsidR="003F2F84" w:rsidRPr="007730F2" w14:paraId="5CB215B7" w14:textId="77777777" w:rsidTr="00CA5796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27FA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aseline panels (i.e., FBC, U&amp;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8F5E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 (4.29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E618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 (4.2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06FB4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2 (11.4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A294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7 (34.6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F51C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7 (45.36%)</w:t>
            </w:r>
          </w:p>
        </w:tc>
      </w:tr>
      <w:tr w:rsidR="003F2F84" w:rsidRPr="007730F2" w14:paraId="05A2C6FB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F7EB11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lood gas (i.e., ABG, VB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1BFF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 (1.1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F64C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 (1.1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3A7A57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 (4.0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74371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8 (17.6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2653D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7 (76.10%)</w:t>
            </w:r>
          </w:p>
        </w:tc>
      </w:tr>
      <w:tr w:rsidR="003F2F84" w:rsidRPr="007730F2" w14:paraId="52F66FF4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B83B5D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ardiac profile (i.e., troponi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A30C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 (0.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D516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 (0.3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E7B3F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 (1.5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0717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7 (13.9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C9393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16 (81.51%)</w:t>
            </w:r>
          </w:p>
        </w:tc>
      </w:tr>
      <w:tr w:rsidR="003F2F84" w:rsidRPr="007730F2" w14:paraId="16F7FDE5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31BFB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hyroid panel (i.e., TF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5257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4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CB8A2C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 (0.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806D1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3.3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5BA2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8 (25.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48B11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7 (69.26%)</w:t>
            </w:r>
          </w:p>
        </w:tc>
      </w:tr>
      <w:tr w:rsidR="003F2F84" w:rsidRPr="007730F2" w14:paraId="3A467534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D3F13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iver panel (i.e., LF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8A4B7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4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33D80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 (0.3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23179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 (5.5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60AEA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0 (29.7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8D8EB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9 (62.83%)</w:t>
            </w:r>
          </w:p>
        </w:tc>
      </w:tr>
      <w:tr w:rsidR="003F2F84" w:rsidRPr="007730F2" w14:paraId="5DBA9E3C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0B30D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ipid profile (i.e., LDL/H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CB57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3.3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AA7384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 (0.3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E6E4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3.3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78DBFB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8 (17.9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BE55B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5 (76.78%)</w:t>
            </w:r>
          </w:p>
        </w:tc>
      </w:tr>
      <w:tr w:rsidR="003F2F84" w:rsidRPr="007730F2" w14:paraId="18B0F871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555D41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lastRenderedPageBreak/>
              <w:t>Inflammatory markers (i.e., ESR/CR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7714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 (2.9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2D6B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 (2.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23FD6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 (4.8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E1B6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4 (31.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F4D3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8 (58.74%)</w:t>
            </w:r>
          </w:p>
        </w:tc>
      </w:tr>
      <w:tr w:rsidR="003F2F84" w:rsidRPr="007730F2" w14:paraId="2479C0D4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37BDE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lood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CF8E5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 (0.7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548F3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0 (0.00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C7183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 (1.9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8B8355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4 (24.4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A3E6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1 (72.90%)</w:t>
            </w:r>
          </w:p>
        </w:tc>
      </w:tr>
      <w:tr w:rsidR="003F2F84" w:rsidRPr="007730F2" w14:paraId="26D92347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E747B3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rine dipsti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69131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 (4.6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ECE5A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 (4.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43F1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0 (15.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5515D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1 (23.4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F27DD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6 (52.31%)</w:t>
            </w:r>
          </w:p>
        </w:tc>
      </w:tr>
      <w:tr w:rsidR="003F2F84" w:rsidRPr="007730F2" w14:paraId="5857203F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2B1409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Urinalys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C94C7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1 (4.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D48BB5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 (3.4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06A6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5 (9.5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FFE955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8 (26.0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746E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48 (56.70%)</w:t>
            </w:r>
          </w:p>
        </w:tc>
      </w:tr>
      <w:tr w:rsidR="003F2F84" w:rsidRPr="007730F2" w14:paraId="46A45305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7CEA0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rine cul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BD46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 (1.9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8071E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 (1.9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E4F69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 (6.1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59343B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2 (23.7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5810B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3 (66.28%)</w:t>
            </w:r>
          </w:p>
        </w:tc>
      </w:tr>
      <w:tr w:rsidR="003F2F84" w:rsidRPr="007730F2" w14:paraId="260C5809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11C05C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βHCG pregnancy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D3F39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 (3.0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F3137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 (1.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FFE13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 (4.9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D2D26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8 (14.5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DA4E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99 (76.25%)</w:t>
            </w:r>
          </w:p>
        </w:tc>
      </w:tr>
      <w:tr w:rsidR="003F2F84" w:rsidRPr="007730F2" w14:paraId="1FE3A60B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9A1F7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oint-of-care t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716E4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5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F5F4C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D63B7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 (2.7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75E5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2 (12.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BEB6D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8 (81.57%)</w:t>
            </w:r>
          </w:p>
        </w:tc>
      </w:tr>
      <w:tr w:rsidR="003F2F84" w:rsidRPr="007730F2" w14:paraId="11660728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65A79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Ultras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C5E6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 (2.2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D33A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 (1.1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53A95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 (6.6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5665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5 (27.5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52194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0 (62.50%)</w:t>
            </w:r>
          </w:p>
        </w:tc>
      </w:tr>
      <w:tr w:rsidR="003F2F84" w:rsidRPr="007730F2" w14:paraId="61E7FAFC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2D3B9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lain film/X-r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3A9D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 (1.8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81185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4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B508F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 (4.8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4AF0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3 (34.4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CC46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5 (57.41%)</w:t>
            </w:r>
          </w:p>
        </w:tc>
      </w:tr>
      <w:tr w:rsidR="003F2F84" w:rsidRPr="007730F2" w14:paraId="055446DE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9485A4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T sc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7B43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4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29F22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4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3ACCC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 (4.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CDF01C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2 (29.9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166DF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2 (62.77%)</w:t>
            </w:r>
          </w:p>
        </w:tc>
      </w:tr>
      <w:tr w:rsidR="003F2F84" w:rsidRPr="007730F2" w14:paraId="3CA5EB56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2F5B90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85D8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1.5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89096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3 (1.1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B0DA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7 (2.6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86EFCC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66 (24.7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A26FA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87 (70.04%)</w:t>
            </w:r>
          </w:p>
        </w:tc>
      </w:tr>
      <w:tr w:rsidR="003F2F84" w:rsidRPr="007730F2" w14:paraId="239523F2" w14:textId="77777777" w:rsidTr="00CA5796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4203A8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Other investig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30D76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 (4.0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8420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 (1.6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890DE9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4 (3.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E76C8E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4 (19.5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C2CF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8 (71.54%)</w:t>
            </w:r>
          </w:p>
        </w:tc>
      </w:tr>
      <w:tr w:rsidR="003F2F84" w:rsidRPr="007730F2" w14:paraId="71F1B6C7" w14:textId="77777777" w:rsidTr="00CA5796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0C133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08389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 (11.5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31FF3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 (0.8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D6672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 (1.7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013F5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 (4.4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A7119" w14:textId="77777777" w:rsidR="003F2F84" w:rsidRPr="007730F2" w:rsidRDefault="003F2F84" w:rsidP="00CA579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2 (81.42%)</w:t>
            </w:r>
          </w:p>
        </w:tc>
      </w:tr>
    </w:tbl>
    <w:p w14:paraId="6DA655B8" w14:textId="77777777" w:rsidR="003F2F84" w:rsidRPr="007730F2" w:rsidRDefault="003F2F84" w:rsidP="00F34A0A">
      <w:pPr>
        <w:pStyle w:val="Caption"/>
        <w:keepNext/>
        <w:rPr>
          <w:rFonts w:ascii="Times New Roman" w:hAnsi="Times New Roman" w:cs="Times New Roman"/>
        </w:rPr>
      </w:pPr>
    </w:p>
    <w:p w14:paraId="4D5F52BC" w14:textId="60558A23" w:rsidR="00F34A0A" w:rsidRPr="007730F2" w:rsidRDefault="00F34A0A" w:rsidP="00F34A0A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="002A6906" w:rsidRPr="007730F2">
        <w:rPr>
          <w:rFonts w:ascii="Times New Roman" w:hAnsi="Times New Roman" w:cs="Times New Roman"/>
        </w:rPr>
        <w:fldChar w:fldCharType="begin"/>
      </w:r>
      <w:r w:rsidR="002A6906" w:rsidRPr="007730F2">
        <w:rPr>
          <w:rFonts w:ascii="Times New Roman" w:hAnsi="Times New Roman" w:cs="Times New Roman"/>
        </w:rPr>
        <w:instrText xml:space="preserve"> SEQ Table \* ALPHABETIC </w:instrText>
      </w:r>
      <w:r w:rsidR="002A6906" w:rsidRPr="007730F2">
        <w:rPr>
          <w:rFonts w:ascii="Times New Roman" w:hAnsi="Times New Roman" w:cs="Times New Roman"/>
        </w:rPr>
        <w:fldChar w:fldCharType="separate"/>
      </w:r>
      <w:r w:rsidR="002A6906" w:rsidRPr="007730F2">
        <w:rPr>
          <w:rFonts w:ascii="Times New Roman" w:hAnsi="Times New Roman" w:cs="Times New Roman"/>
          <w:noProof/>
        </w:rPr>
        <w:t>C</w:t>
      </w:r>
      <w:r w:rsidR="002A6906" w:rsidRPr="007730F2">
        <w:rPr>
          <w:rFonts w:ascii="Times New Roman" w:hAnsi="Times New Roman" w:cs="Times New Roman"/>
        </w:rPr>
        <w:fldChar w:fldCharType="end"/>
      </w:r>
      <w:r w:rsidRPr="007730F2">
        <w:rPr>
          <w:rFonts w:ascii="Times New Roman" w:hAnsi="Times New Roman" w:cs="Times New Roman"/>
        </w:rPr>
        <w:t>: EHR functions commonly available and in use by NHS doctors</w:t>
      </w:r>
      <w:r w:rsidRPr="007730F2">
        <w:rPr>
          <w:rStyle w:val="FootnoteReference"/>
          <w:rFonts w:ascii="Times New Roman" w:hAnsi="Times New Roman" w:cs="Times New Roman"/>
        </w:rPr>
        <w:footnoteReference w:id="1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3"/>
        <w:gridCol w:w="2070"/>
      </w:tblGrid>
      <w:tr w:rsidR="00F34A0A" w:rsidRPr="007730F2" w14:paraId="535CBBC0" w14:textId="77777777" w:rsidTr="00CA5796">
        <w:tc>
          <w:tcPr>
            <w:tcW w:w="5103" w:type="dxa"/>
            <w:tcBorders>
              <w:bottom w:val="single" w:sz="4" w:space="0" w:color="auto"/>
            </w:tcBorders>
          </w:tcPr>
          <w:p w14:paraId="5CF5C711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E2D009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available EHR can perform these functions, n (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753C296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often perform these functions using my EHR, n (%)</w:t>
            </w:r>
          </w:p>
        </w:tc>
      </w:tr>
      <w:tr w:rsidR="00F34A0A" w:rsidRPr="007730F2" w14:paraId="618294E6" w14:textId="77777777" w:rsidTr="00CA5796">
        <w:trPr>
          <w:trHeight w:val="211"/>
        </w:trPr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279B84A0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Hospital administrative processes and reportin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3BB9BB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27 (70.9%)</w:t>
            </w:r>
          </w:p>
          <w:p w14:paraId="5250F8F9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76C5196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39 (30.2%)</w:t>
            </w:r>
          </w:p>
        </w:tc>
      </w:tr>
      <w:tr w:rsidR="00F34A0A" w:rsidRPr="007730F2" w14:paraId="4A6A7647" w14:textId="77777777" w:rsidTr="00CA5796">
        <w:tc>
          <w:tcPr>
            <w:tcW w:w="5103" w:type="dxa"/>
            <w:tcBorders>
              <w:top w:val="nil"/>
            </w:tcBorders>
          </w:tcPr>
          <w:p w14:paraId="6997183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Input orders for investigations/medications</w:t>
            </w:r>
          </w:p>
        </w:tc>
        <w:tc>
          <w:tcPr>
            <w:tcW w:w="1843" w:type="dxa"/>
            <w:tcBorders>
              <w:top w:val="nil"/>
            </w:tcBorders>
          </w:tcPr>
          <w:p w14:paraId="6489D072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11 (89.2%)</w:t>
            </w:r>
          </w:p>
        </w:tc>
        <w:tc>
          <w:tcPr>
            <w:tcW w:w="2070" w:type="dxa"/>
            <w:tcBorders>
              <w:top w:val="nil"/>
            </w:tcBorders>
          </w:tcPr>
          <w:p w14:paraId="160EA206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61 (56.6%)</w:t>
            </w:r>
          </w:p>
        </w:tc>
      </w:tr>
      <w:tr w:rsidR="00F34A0A" w:rsidRPr="007730F2" w14:paraId="26C2C4C6" w14:textId="77777777" w:rsidTr="00CA5796">
        <w:tc>
          <w:tcPr>
            <w:tcW w:w="5103" w:type="dxa"/>
          </w:tcPr>
          <w:p w14:paraId="7148612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Public health surveillance and reporting</w:t>
            </w:r>
          </w:p>
        </w:tc>
        <w:tc>
          <w:tcPr>
            <w:tcW w:w="1843" w:type="dxa"/>
          </w:tcPr>
          <w:p w14:paraId="00C4DDF5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29 (28%)</w:t>
            </w:r>
          </w:p>
        </w:tc>
        <w:tc>
          <w:tcPr>
            <w:tcW w:w="2070" w:type="dxa"/>
          </w:tcPr>
          <w:p w14:paraId="1B83B4FB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6 (12.1%)</w:t>
            </w:r>
          </w:p>
        </w:tc>
      </w:tr>
      <w:tr w:rsidR="00F34A0A" w:rsidRPr="007730F2" w14:paraId="28F0C32B" w14:textId="77777777" w:rsidTr="00CA5796">
        <w:tc>
          <w:tcPr>
            <w:tcW w:w="5103" w:type="dxa"/>
          </w:tcPr>
          <w:p w14:paraId="190398C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Planning patient disposition/discharges</w:t>
            </w:r>
          </w:p>
        </w:tc>
        <w:tc>
          <w:tcPr>
            <w:tcW w:w="1843" w:type="dxa"/>
          </w:tcPr>
          <w:p w14:paraId="3A085535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29 (71.4%)</w:t>
            </w:r>
          </w:p>
        </w:tc>
        <w:tc>
          <w:tcPr>
            <w:tcW w:w="2070" w:type="dxa"/>
          </w:tcPr>
          <w:p w14:paraId="6CB9A4B6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54 (33.4%)</w:t>
            </w:r>
          </w:p>
        </w:tc>
      </w:tr>
      <w:tr w:rsidR="00F34A0A" w:rsidRPr="007730F2" w14:paraId="1E823508" w14:textId="77777777" w:rsidTr="00CA5796">
        <w:tc>
          <w:tcPr>
            <w:tcW w:w="5103" w:type="dxa"/>
          </w:tcPr>
          <w:p w14:paraId="377C1593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Aid in clinical decision-making</w:t>
            </w:r>
          </w:p>
        </w:tc>
        <w:tc>
          <w:tcPr>
            <w:tcW w:w="1843" w:type="dxa"/>
          </w:tcPr>
          <w:p w14:paraId="2E5470C9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82 (61.2%)</w:t>
            </w:r>
          </w:p>
        </w:tc>
        <w:tc>
          <w:tcPr>
            <w:tcW w:w="2070" w:type="dxa"/>
          </w:tcPr>
          <w:p w14:paraId="78779453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57 (34.1%)</w:t>
            </w:r>
          </w:p>
        </w:tc>
      </w:tr>
      <w:tr w:rsidR="00F34A0A" w:rsidRPr="007730F2" w14:paraId="68393C4F" w14:textId="77777777" w:rsidTr="00CA5796">
        <w:tc>
          <w:tcPr>
            <w:tcW w:w="5103" w:type="dxa"/>
          </w:tcPr>
          <w:p w14:paraId="04393792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Retrieve patient’s previous health information</w:t>
            </w:r>
          </w:p>
        </w:tc>
        <w:tc>
          <w:tcPr>
            <w:tcW w:w="1843" w:type="dxa"/>
          </w:tcPr>
          <w:p w14:paraId="22159057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29 (93.1%)</w:t>
            </w:r>
          </w:p>
        </w:tc>
        <w:tc>
          <w:tcPr>
            <w:tcW w:w="2070" w:type="dxa"/>
          </w:tcPr>
          <w:p w14:paraId="304F2B3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91 (63.1%)</w:t>
            </w:r>
          </w:p>
        </w:tc>
      </w:tr>
      <w:tr w:rsidR="00F34A0A" w:rsidRPr="007730F2" w14:paraId="0E074DA8" w14:textId="77777777" w:rsidTr="00CA5796">
        <w:tc>
          <w:tcPr>
            <w:tcW w:w="5103" w:type="dxa"/>
          </w:tcPr>
          <w:p w14:paraId="76CB9B68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Communicate with other healthcare professionals</w:t>
            </w:r>
          </w:p>
        </w:tc>
        <w:tc>
          <w:tcPr>
            <w:tcW w:w="1843" w:type="dxa"/>
          </w:tcPr>
          <w:p w14:paraId="7C15D685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99 (64.9%)</w:t>
            </w:r>
          </w:p>
        </w:tc>
        <w:tc>
          <w:tcPr>
            <w:tcW w:w="2070" w:type="dxa"/>
          </w:tcPr>
          <w:p w14:paraId="6CD3A253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63 (35.4%)</w:t>
            </w:r>
          </w:p>
        </w:tc>
      </w:tr>
      <w:tr w:rsidR="00F34A0A" w:rsidRPr="007730F2" w14:paraId="2B03F482" w14:textId="77777777" w:rsidTr="00CA5796">
        <w:tc>
          <w:tcPr>
            <w:tcW w:w="5103" w:type="dxa"/>
          </w:tcPr>
          <w:p w14:paraId="493AD11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Communicate with and support patients</w:t>
            </w:r>
          </w:p>
        </w:tc>
        <w:tc>
          <w:tcPr>
            <w:tcW w:w="1843" w:type="dxa"/>
          </w:tcPr>
          <w:p w14:paraId="70753061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62 (35.1%)</w:t>
            </w:r>
          </w:p>
        </w:tc>
        <w:tc>
          <w:tcPr>
            <w:tcW w:w="2070" w:type="dxa"/>
          </w:tcPr>
          <w:p w14:paraId="5ACDFA30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82 (17.9%)</w:t>
            </w:r>
          </w:p>
        </w:tc>
      </w:tr>
    </w:tbl>
    <w:p w14:paraId="1F440A68" w14:textId="77777777" w:rsidR="00DD0B22" w:rsidRPr="007730F2" w:rsidRDefault="00DD0B22">
      <w:pPr>
        <w:rPr>
          <w:rFonts w:ascii="Times New Roman" w:hAnsi="Times New Roman" w:cs="Times New Roman"/>
        </w:rPr>
      </w:pPr>
    </w:p>
    <w:p w14:paraId="0599FA4F" w14:textId="1C2ECE00" w:rsidR="00F34A0A" w:rsidRPr="007730F2" w:rsidRDefault="00F34A0A" w:rsidP="00F34A0A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="002A6906" w:rsidRPr="007730F2">
        <w:rPr>
          <w:rFonts w:ascii="Times New Roman" w:hAnsi="Times New Roman" w:cs="Times New Roman"/>
        </w:rPr>
        <w:fldChar w:fldCharType="begin"/>
      </w:r>
      <w:r w:rsidR="002A6906" w:rsidRPr="007730F2">
        <w:rPr>
          <w:rFonts w:ascii="Times New Roman" w:hAnsi="Times New Roman" w:cs="Times New Roman"/>
        </w:rPr>
        <w:instrText xml:space="preserve"> SEQ Table \* ALPHABETIC </w:instrText>
      </w:r>
      <w:r w:rsidR="002A6906" w:rsidRPr="007730F2">
        <w:rPr>
          <w:rFonts w:ascii="Times New Roman" w:hAnsi="Times New Roman" w:cs="Times New Roman"/>
        </w:rPr>
        <w:fldChar w:fldCharType="separate"/>
      </w:r>
      <w:r w:rsidR="002A6906" w:rsidRPr="007730F2">
        <w:rPr>
          <w:rFonts w:ascii="Times New Roman" w:hAnsi="Times New Roman" w:cs="Times New Roman"/>
          <w:noProof/>
        </w:rPr>
        <w:t>D</w:t>
      </w:r>
      <w:r w:rsidR="002A6906" w:rsidRPr="007730F2">
        <w:rPr>
          <w:rFonts w:ascii="Times New Roman" w:hAnsi="Times New Roman" w:cs="Times New Roman"/>
        </w:rPr>
        <w:fldChar w:fldCharType="end"/>
      </w:r>
      <w:r w:rsidRPr="007730F2">
        <w:rPr>
          <w:rFonts w:ascii="Times New Roman" w:hAnsi="Times New Roman" w:cs="Times New Roman"/>
        </w:rPr>
        <w:t xml:space="preserve">: Directionality of interoperability of existing EHR systems.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4820"/>
        <w:gridCol w:w="1276"/>
        <w:gridCol w:w="1134"/>
        <w:gridCol w:w="2126"/>
      </w:tblGrid>
      <w:tr w:rsidR="00F34A0A" w:rsidRPr="007730F2" w14:paraId="40BD9633" w14:textId="77777777" w:rsidTr="00CA5796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45919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B2153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A2FC3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73809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do not know, n (%)</w:t>
            </w:r>
          </w:p>
        </w:tc>
      </w:tr>
      <w:tr w:rsidR="00F34A0A" w:rsidRPr="007730F2" w14:paraId="3CE774D7" w14:textId="77777777" w:rsidTr="00CA5796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7EFB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I can SEE clinical information inputted by other healthcare providers WITHIN my healthcare setting. (n=461)</w:t>
            </w:r>
          </w:p>
          <w:p w14:paraId="30F3A9A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13129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18 (90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7A72C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6 (7.8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4FC15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 (1.5%)</w:t>
            </w:r>
          </w:p>
        </w:tc>
      </w:tr>
      <w:tr w:rsidR="00F34A0A" w:rsidRPr="007730F2" w14:paraId="1580BE9A" w14:textId="77777777" w:rsidTr="00CA579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67A335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I can SEE clinical information inputted by healthcare providers FROM EXTERNAL hospitals/clinics. (n=460)</w:t>
            </w:r>
          </w:p>
          <w:p w14:paraId="690FD21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C9002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75 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D5EAA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51 (5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95739B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4 (7.4%)</w:t>
            </w:r>
          </w:p>
        </w:tc>
      </w:tr>
      <w:tr w:rsidR="00F34A0A" w:rsidRPr="007730F2" w14:paraId="5A9C9DDE" w14:textId="77777777" w:rsidTr="00CA579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1CE3C1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can both SEE &amp; EDIT clinical information inputted by other healthcare providers WITHIN my healthcare setting. (n=460)</w:t>
            </w:r>
          </w:p>
          <w:p w14:paraId="7A5A135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5D616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97 (4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2FB36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25 (48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3C0BC7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8 (8.3%)</w:t>
            </w:r>
          </w:p>
        </w:tc>
      </w:tr>
      <w:tr w:rsidR="00F34A0A" w:rsidRPr="007730F2" w14:paraId="377C833A" w14:textId="77777777" w:rsidTr="00CA579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5613FE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I can both SEE &amp; EDIT clinical information inputted by healthcare providers FROM EXTERNAL hospitals/clinics. (n=452)</w:t>
            </w:r>
          </w:p>
          <w:p w14:paraId="3EDDCDEC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1AF5F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3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1CB25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81 (84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7B190B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8 (10.6%)</w:t>
            </w:r>
          </w:p>
        </w:tc>
      </w:tr>
      <w:tr w:rsidR="00F34A0A" w:rsidRPr="007730F2" w14:paraId="2F0D0CD9" w14:textId="77777777" w:rsidTr="00CA5796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EC325CE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Healthcare providers FROM EXTERNAL hospitals/clinics, can SEE all the clinical information I have inputted. (n=457)</w:t>
            </w:r>
          </w:p>
          <w:p w14:paraId="5F8E3297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7B421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4 (1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637B3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59 (5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937C1C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24 (27.1%)</w:t>
            </w:r>
          </w:p>
        </w:tc>
      </w:tr>
      <w:tr w:rsidR="00F34A0A" w:rsidRPr="007730F2" w14:paraId="7BA272DE" w14:textId="77777777" w:rsidTr="00CA5796">
        <w:trPr>
          <w:trHeight w:val="6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2B009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Healthcare providers FROM EXTERNAL hospitals/clinics, can both SEE &amp; EDIT the clinical information I have inputted. (n=4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7FC85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6 (3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F5D71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09 (67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0C42B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31 (28.7%)</w:t>
            </w:r>
          </w:p>
        </w:tc>
      </w:tr>
    </w:tbl>
    <w:p w14:paraId="50A78B07" w14:textId="77777777" w:rsidR="00F34A0A" w:rsidRPr="007730F2" w:rsidRDefault="00F34A0A">
      <w:pPr>
        <w:rPr>
          <w:rFonts w:ascii="Times New Roman" w:hAnsi="Times New Roman" w:cs="Times New Roman"/>
        </w:rPr>
      </w:pPr>
    </w:p>
    <w:p w14:paraId="66AD21EC" w14:textId="6202C8C0" w:rsidR="00F34A0A" w:rsidRPr="007730F2" w:rsidRDefault="00F34A0A" w:rsidP="00F34A0A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="002A6906" w:rsidRPr="007730F2">
        <w:rPr>
          <w:rFonts w:ascii="Times New Roman" w:hAnsi="Times New Roman" w:cs="Times New Roman"/>
        </w:rPr>
        <w:fldChar w:fldCharType="begin"/>
      </w:r>
      <w:r w:rsidR="002A6906" w:rsidRPr="007730F2">
        <w:rPr>
          <w:rFonts w:ascii="Times New Roman" w:hAnsi="Times New Roman" w:cs="Times New Roman"/>
        </w:rPr>
        <w:instrText xml:space="preserve"> SEQ Table \* ALPHABETIC </w:instrText>
      </w:r>
      <w:r w:rsidR="002A6906" w:rsidRPr="007730F2">
        <w:rPr>
          <w:rFonts w:ascii="Times New Roman" w:hAnsi="Times New Roman" w:cs="Times New Roman"/>
        </w:rPr>
        <w:fldChar w:fldCharType="separate"/>
      </w:r>
      <w:r w:rsidR="002A6906" w:rsidRPr="007730F2">
        <w:rPr>
          <w:rFonts w:ascii="Times New Roman" w:hAnsi="Times New Roman" w:cs="Times New Roman"/>
          <w:noProof/>
        </w:rPr>
        <w:t>E</w:t>
      </w:r>
      <w:r w:rsidR="002A6906" w:rsidRPr="007730F2">
        <w:rPr>
          <w:rFonts w:ascii="Times New Roman" w:hAnsi="Times New Roman" w:cs="Times New Roman"/>
        </w:rPr>
        <w:fldChar w:fldCharType="end"/>
      </w:r>
      <w:r w:rsidRPr="007730F2">
        <w:rPr>
          <w:rFonts w:ascii="Times New Roman" w:hAnsi="Times New Roman" w:cs="Times New Roman"/>
        </w:rPr>
        <w:t xml:space="preserve">: Impact of interoperability on patient care, safety, and clinical workflow.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559"/>
        <w:gridCol w:w="1276"/>
        <w:gridCol w:w="1134"/>
      </w:tblGrid>
      <w:tr w:rsidR="00F34A0A" w:rsidRPr="007730F2" w14:paraId="0FEC4940" w14:textId="77777777" w:rsidTr="00CA579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AFB4B34" w14:textId="77777777" w:rsidR="00F34A0A" w:rsidRPr="007730F2" w:rsidRDefault="00F34A0A" w:rsidP="00CA57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80D605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ways,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9F4646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 of the time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57B7B5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ut half the time, 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2F7126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,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1482D7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, n (%)</w:t>
            </w:r>
          </w:p>
        </w:tc>
      </w:tr>
      <w:tr w:rsidR="00F34A0A" w:rsidRPr="007730F2" w14:paraId="47317C57" w14:textId="77777777" w:rsidTr="00CA5796">
        <w:trPr>
          <w:trHeight w:val="952"/>
        </w:trPr>
        <w:tc>
          <w:tcPr>
            <w:tcW w:w="2977" w:type="dxa"/>
            <w:tcBorders>
              <w:top w:val="single" w:sz="4" w:space="0" w:color="auto"/>
            </w:tcBorders>
          </w:tcPr>
          <w:p w14:paraId="76C2D93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ifficulty accessing and retrieving clinical information through the EHR systems currently in use. (n= 41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14F3D2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8 (9.2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DA801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62 (1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7143D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64 (15.5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44FD4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32 (56.2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B65D99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7 (4.1%)</w:t>
            </w:r>
          </w:p>
        </w:tc>
      </w:tr>
      <w:tr w:rsidR="00F34A0A" w:rsidRPr="007730F2" w14:paraId="6A2952F2" w14:textId="77777777" w:rsidTr="00CA5796">
        <w:trPr>
          <w:trHeight w:val="1058"/>
        </w:trPr>
        <w:tc>
          <w:tcPr>
            <w:tcW w:w="2977" w:type="dxa"/>
          </w:tcPr>
          <w:p w14:paraId="507BF391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ifficulty with accessing and retrieving this clinical information negatively affects my day-to-day clinical workflow. (n=412)</w:t>
            </w:r>
          </w:p>
        </w:tc>
        <w:tc>
          <w:tcPr>
            <w:tcW w:w="1134" w:type="dxa"/>
          </w:tcPr>
          <w:p w14:paraId="3E3BD2F9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5 (13.4%)</w:t>
            </w:r>
          </w:p>
        </w:tc>
        <w:tc>
          <w:tcPr>
            <w:tcW w:w="1276" w:type="dxa"/>
          </w:tcPr>
          <w:p w14:paraId="1819775F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2 (17.5%)</w:t>
            </w:r>
          </w:p>
        </w:tc>
        <w:tc>
          <w:tcPr>
            <w:tcW w:w="1559" w:type="dxa"/>
          </w:tcPr>
          <w:p w14:paraId="240533FB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6 (13.6%)</w:t>
            </w:r>
          </w:p>
        </w:tc>
        <w:tc>
          <w:tcPr>
            <w:tcW w:w="1276" w:type="dxa"/>
          </w:tcPr>
          <w:p w14:paraId="76A7EE0F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03 (49.3%)</w:t>
            </w:r>
          </w:p>
        </w:tc>
        <w:tc>
          <w:tcPr>
            <w:tcW w:w="1134" w:type="dxa"/>
          </w:tcPr>
          <w:p w14:paraId="2364B966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6 (6.3%)</w:t>
            </w:r>
          </w:p>
        </w:tc>
      </w:tr>
      <w:tr w:rsidR="00F34A0A" w:rsidRPr="007730F2" w14:paraId="16E97945" w14:textId="77777777" w:rsidTr="00CA5796">
        <w:trPr>
          <w:trHeight w:val="1265"/>
        </w:trPr>
        <w:tc>
          <w:tcPr>
            <w:tcW w:w="2977" w:type="dxa"/>
          </w:tcPr>
          <w:p w14:paraId="4E600666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ifficulty with accessing and retrieving this clinical information poses a potential risk to patient safety during my routine shifts in the hospital/clinic. (n=411)</w:t>
            </w:r>
          </w:p>
        </w:tc>
        <w:tc>
          <w:tcPr>
            <w:tcW w:w="1134" w:type="dxa"/>
          </w:tcPr>
          <w:p w14:paraId="54E253E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0 (7.3%)</w:t>
            </w:r>
          </w:p>
        </w:tc>
        <w:tc>
          <w:tcPr>
            <w:tcW w:w="1276" w:type="dxa"/>
          </w:tcPr>
          <w:p w14:paraId="09B92DB2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9 (11.9%)</w:t>
            </w:r>
          </w:p>
        </w:tc>
        <w:tc>
          <w:tcPr>
            <w:tcW w:w="1559" w:type="dxa"/>
          </w:tcPr>
          <w:p w14:paraId="201AAD4E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7 (6.6%)</w:t>
            </w:r>
          </w:p>
        </w:tc>
        <w:tc>
          <w:tcPr>
            <w:tcW w:w="1276" w:type="dxa"/>
          </w:tcPr>
          <w:p w14:paraId="3A77402F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29 (55.7%)</w:t>
            </w:r>
          </w:p>
        </w:tc>
        <w:tc>
          <w:tcPr>
            <w:tcW w:w="1134" w:type="dxa"/>
          </w:tcPr>
          <w:p w14:paraId="0BE6236B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6 (18.5%)</w:t>
            </w:r>
          </w:p>
        </w:tc>
      </w:tr>
      <w:tr w:rsidR="00F34A0A" w:rsidRPr="007730F2" w14:paraId="33612ACC" w14:textId="77777777" w:rsidTr="00CA5796">
        <w:trPr>
          <w:trHeight w:val="1371"/>
        </w:trPr>
        <w:tc>
          <w:tcPr>
            <w:tcW w:w="2977" w:type="dxa"/>
          </w:tcPr>
          <w:p w14:paraId="15DE04C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ifficulty with accessing and retrieving this clinical information negatively impacts my ability to share clinical information with other healthcare professionals. (n=411)</w:t>
            </w:r>
          </w:p>
        </w:tc>
        <w:tc>
          <w:tcPr>
            <w:tcW w:w="1134" w:type="dxa"/>
          </w:tcPr>
          <w:p w14:paraId="016A801F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6 (11.2%)</w:t>
            </w:r>
          </w:p>
        </w:tc>
        <w:tc>
          <w:tcPr>
            <w:tcW w:w="1276" w:type="dxa"/>
          </w:tcPr>
          <w:p w14:paraId="6DC1C45B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2 (17.5%)</w:t>
            </w:r>
          </w:p>
        </w:tc>
        <w:tc>
          <w:tcPr>
            <w:tcW w:w="1559" w:type="dxa"/>
          </w:tcPr>
          <w:p w14:paraId="3D96BF83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5 (13.4%)</w:t>
            </w:r>
          </w:p>
        </w:tc>
        <w:tc>
          <w:tcPr>
            <w:tcW w:w="1276" w:type="dxa"/>
          </w:tcPr>
          <w:p w14:paraId="5B3DCB8C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98 (48.2%)</w:t>
            </w:r>
          </w:p>
        </w:tc>
        <w:tc>
          <w:tcPr>
            <w:tcW w:w="1134" w:type="dxa"/>
          </w:tcPr>
          <w:p w14:paraId="6CB69438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0 (9.7%)</w:t>
            </w:r>
          </w:p>
        </w:tc>
      </w:tr>
      <w:tr w:rsidR="00F34A0A" w:rsidRPr="007730F2" w14:paraId="0559989D" w14:textId="77777777" w:rsidTr="00CA5796">
        <w:trPr>
          <w:trHeight w:val="1478"/>
        </w:trPr>
        <w:tc>
          <w:tcPr>
            <w:tcW w:w="2977" w:type="dxa"/>
          </w:tcPr>
          <w:p w14:paraId="31B390B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ifficulty with accessing and retrieving this clinical information negatively impacts my ability to share clinical information with my patients and/or their caregivers. (n=409)</w:t>
            </w:r>
          </w:p>
        </w:tc>
        <w:tc>
          <w:tcPr>
            <w:tcW w:w="1134" w:type="dxa"/>
          </w:tcPr>
          <w:p w14:paraId="50C40763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7 (11.5%)</w:t>
            </w:r>
          </w:p>
        </w:tc>
        <w:tc>
          <w:tcPr>
            <w:tcW w:w="1276" w:type="dxa"/>
          </w:tcPr>
          <w:p w14:paraId="0B5C3650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6 (13.7%)</w:t>
            </w:r>
          </w:p>
        </w:tc>
        <w:tc>
          <w:tcPr>
            <w:tcW w:w="1559" w:type="dxa"/>
          </w:tcPr>
          <w:p w14:paraId="6B9C4A4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6 (11.3%)</w:t>
            </w:r>
          </w:p>
        </w:tc>
        <w:tc>
          <w:tcPr>
            <w:tcW w:w="1276" w:type="dxa"/>
          </w:tcPr>
          <w:p w14:paraId="65D9FD2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03 (49.6%)</w:t>
            </w:r>
          </w:p>
        </w:tc>
        <w:tc>
          <w:tcPr>
            <w:tcW w:w="1134" w:type="dxa"/>
          </w:tcPr>
          <w:p w14:paraId="76D28588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7 (13.9%)</w:t>
            </w:r>
          </w:p>
        </w:tc>
      </w:tr>
      <w:tr w:rsidR="00F34A0A" w:rsidRPr="007730F2" w14:paraId="042A93E4" w14:textId="77777777" w:rsidTr="00CA5796">
        <w:trPr>
          <w:trHeight w:val="1584"/>
        </w:trPr>
        <w:tc>
          <w:tcPr>
            <w:tcW w:w="2977" w:type="dxa"/>
          </w:tcPr>
          <w:p w14:paraId="59406938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Thinking about your patients’ expectations regarding the accessibility of their health records, do you feel that the EHR systems you currently use allow you to meet these expectations? (n=408)</w:t>
            </w:r>
          </w:p>
        </w:tc>
        <w:tc>
          <w:tcPr>
            <w:tcW w:w="1134" w:type="dxa"/>
          </w:tcPr>
          <w:p w14:paraId="17116D4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1 (5.2%)</w:t>
            </w:r>
          </w:p>
        </w:tc>
        <w:tc>
          <w:tcPr>
            <w:tcW w:w="1276" w:type="dxa"/>
          </w:tcPr>
          <w:p w14:paraId="129AE24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6 (18.6%)</w:t>
            </w:r>
          </w:p>
        </w:tc>
        <w:tc>
          <w:tcPr>
            <w:tcW w:w="1559" w:type="dxa"/>
          </w:tcPr>
          <w:p w14:paraId="5AE7F70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0 (17.2%)</w:t>
            </w:r>
          </w:p>
        </w:tc>
        <w:tc>
          <w:tcPr>
            <w:tcW w:w="1276" w:type="dxa"/>
          </w:tcPr>
          <w:p w14:paraId="0FFC2EE5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65 (40.4%)</w:t>
            </w:r>
          </w:p>
        </w:tc>
        <w:tc>
          <w:tcPr>
            <w:tcW w:w="1134" w:type="dxa"/>
          </w:tcPr>
          <w:p w14:paraId="589FC3E2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6 (18.6%)</w:t>
            </w:r>
          </w:p>
        </w:tc>
      </w:tr>
    </w:tbl>
    <w:p w14:paraId="4E32EF8F" w14:textId="77777777" w:rsidR="00F34A0A" w:rsidRPr="007730F2" w:rsidRDefault="00F34A0A">
      <w:pPr>
        <w:rPr>
          <w:rFonts w:ascii="Times New Roman" w:hAnsi="Times New Roman" w:cs="Times New Roman"/>
        </w:rPr>
      </w:pPr>
    </w:p>
    <w:p w14:paraId="12C83998" w14:textId="5FF0AC42" w:rsidR="00F34A0A" w:rsidRPr="007730F2" w:rsidRDefault="00F34A0A" w:rsidP="00F34A0A">
      <w:pPr>
        <w:jc w:val="both"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  <w:i/>
          <w:color w:val="0E2841" w:themeColor="text2"/>
          <w:sz w:val="18"/>
          <w:szCs w:val="18"/>
        </w:rPr>
        <w:t xml:space="preserve">Table </w:t>
      </w:r>
      <w:r w:rsidR="002A6906" w:rsidRPr="007730F2">
        <w:rPr>
          <w:rFonts w:ascii="Times New Roman" w:hAnsi="Times New Roman" w:cs="Times New Roman"/>
          <w:i/>
          <w:color w:val="0E2841" w:themeColor="text2"/>
          <w:sz w:val="18"/>
          <w:szCs w:val="18"/>
        </w:rPr>
        <w:fldChar w:fldCharType="begin"/>
      </w:r>
      <w:r w:rsidR="002A6906" w:rsidRPr="007730F2">
        <w:rPr>
          <w:rFonts w:ascii="Times New Roman" w:hAnsi="Times New Roman" w:cs="Times New Roman"/>
          <w:i/>
          <w:color w:val="0E2841" w:themeColor="text2"/>
          <w:sz w:val="18"/>
          <w:szCs w:val="18"/>
        </w:rPr>
        <w:instrText xml:space="preserve"> SEQ Table \* ALPHABETIC </w:instrText>
      </w:r>
      <w:r w:rsidR="002A6906" w:rsidRPr="007730F2">
        <w:rPr>
          <w:rFonts w:ascii="Times New Roman" w:hAnsi="Times New Roman" w:cs="Times New Roman"/>
          <w:i/>
          <w:color w:val="0E2841" w:themeColor="text2"/>
          <w:sz w:val="18"/>
          <w:szCs w:val="18"/>
        </w:rPr>
        <w:fldChar w:fldCharType="separate"/>
      </w:r>
      <w:r w:rsidR="002A6906" w:rsidRPr="007730F2">
        <w:rPr>
          <w:rFonts w:ascii="Times New Roman" w:hAnsi="Times New Roman" w:cs="Times New Roman"/>
          <w:i/>
          <w:noProof/>
          <w:color w:val="0E2841" w:themeColor="text2"/>
          <w:sz w:val="18"/>
          <w:szCs w:val="18"/>
        </w:rPr>
        <w:t>F</w:t>
      </w:r>
      <w:r w:rsidR="002A6906" w:rsidRPr="007730F2">
        <w:rPr>
          <w:rFonts w:ascii="Times New Roman" w:hAnsi="Times New Roman" w:cs="Times New Roman"/>
          <w:i/>
          <w:color w:val="0E2841" w:themeColor="text2"/>
          <w:sz w:val="18"/>
          <w:szCs w:val="18"/>
        </w:rPr>
        <w:fldChar w:fldCharType="end"/>
      </w:r>
      <w:r w:rsidRPr="007730F2">
        <w:rPr>
          <w:rFonts w:ascii="Times New Roman" w:hAnsi="Times New Roman" w:cs="Times New Roman"/>
          <w:i/>
          <w:color w:val="0E2841" w:themeColor="text2"/>
          <w:sz w:val="18"/>
          <w:szCs w:val="18"/>
        </w:rPr>
        <w:t>: Difficulties with EHR data availability and tasks due to poor interoperability</w:t>
      </w:r>
      <w:r w:rsidRPr="007730F2">
        <w:rPr>
          <w:rFonts w:ascii="Times New Roman" w:hAnsi="Times New Roman" w:cs="Times New Roman"/>
          <w:i/>
          <w:color w:val="0E2841" w:themeColor="text2"/>
          <w:sz w:val="18"/>
          <w:szCs w:val="18"/>
          <w:vertAlign w:val="superscript"/>
        </w:rPr>
        <w:t xml:space="preserve"> </w:t>
      </w:r>
      <w:r w:rsidRPr="007730F2">
        <w:rPr>
          <w:rFonts w:ascii="Times New Roman" w:hAnsi="Times New Roman" w:cs="Times New Roman"/>
          <w:vertAlign w:val="superscript"/>
        </w:rPr>
        <w:footnoteReference w:id="2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417"/>
      </w:tblGrid>
      <w:tr w:rsidR="00F34A0A" w:rsidRPr="007730F2" w14:paraId="2AA26F7D" w14:textId="77777777" w:rsidTr="00CA5796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65624D5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CFC416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Yes, n (%)</w:t>
            </w:r>
          </w:p>
        </w:tc>
      </w:tr>
      <w:tr w:rsidR="00F34A0A" w:rsidRPr="007730F2" w14:paraId="413CEF5C" w14:textId="77777777" w:rsidTr="00CA5796">
        <w:trPr>
          <w:trHeight w:val="526"/>
        </w:trPr>
        <w:tc>
          <w:tcPr>
            <w:tcW w:w="6521" w:type="dxa"/>
            <w:tcBorders>
              <w:top w:val="single" w:sz="4" w:space="0" w:color="auto"/>
            </w:tcBorders>
          </w:tcPr>
          <w:p w14:paraId="349BCCAD" w14:textId="77777777" w:rsidR="00F34A0A" w:rsidRPr="007730F2" w:rsidRDefault="00F34A0A" w:rsidP="00CA579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Do not know if the information is available in the EHR system or one that is connected to it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07E083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201 (56%)</w:t>
            </w:r>
          </w:p>
        </w:tc>
      </w:tr>
      <w:tr w:rsidR="00F34A0A" w:rsidRPr="007730F2" w14:paraId="18C0CAB0" w14:textId="77777777" w:rsidTr="00CA5796">
        <w:trPr>
          <w:trHeight w:val="633"/>
        </w:trPr>
        <w:tc>
          <w:tcPr>
            <w:tcW w:w="6521" w:type="dxa"/>
          </w:tcPr>
          <w:p w14:paraId="59B77A3B" w14:textId="77777777" w:rsidR="00F34A0A" w:rsidRPr="007730F2" w:rsidRDefault="00F34A0A" w:rsidP="00CA579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Difficulty accessing patient information even when you know that information is available within the system</w:t>
            </w:r>
          </w:p>
        </w:tc>
        <w:tc>
          <w:tcPr>
            <w:tcW w:w="1417" w:type="dxa"/>
          </w:tcPr>
          <w:p w14:paraId="6ED91328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217 (60.5%)</w:t>
            </w:r>
          </w:p>
        </w:tc>
      </w:tr>
      <w:tr w:rsidR="00F34A0A" w:rsidRPr="007730F2" w14:paraId="655052DA" w14:textId="77777777" w:rsidTr="00CA5796">
        <w:trPr>
          <w:trHeight w:val="633"/>
        </w:trPr>
        <w:tc>
          <w:tcPr>
            <w:tcW w:w="6521" w:type="dxa"/>
          </w:tcPr>
          <w:p w14:paraId="372C7DCE" w14:textId="77777777" w:rsidR="00F34A0A" w:rsidRPr="007730F2" w:rsidRDefault="00F34A0A" w:rsidP="00CA579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Difficulty retrieving patient information you know is available in another healthcare facility frequented by the patient</w:t>
            </w:r>
          </w:p>
        </w:tc>
        <w:tc>
          <w:tcPr>
            <w:tcW w:w="1417" w:type="dxa"/>
          </w:tcPr>
          <w:p w14:paraId="40E326B2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300 (83.6%)</w:t>
            </w:r>
          </w:p>
        </w:tc>
      </w:tr>
      <w:tr w:rsidR="00F34A0A" w:rsidRPr="007730F2" w14:paraId="7C87C5A8" w14:textId="77777777" w:rsidTr="00CA5796">
        <w:trPr>
          <w:trHeight w:val="420"/>
        </w:trPr>
        <w:tc>
          <w:tcPr>
            <w:tcW w:w="6521" w:type="dxa"/>
          </w:tcPr>
          <w:p w14:paraId="55876D61" w14:textId="77777777" w:rsidR="00F34A0A" w:rsidRPr="007730F2" w:rsidRDefault="00F34A0A" w:rsidP="00CA579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Difficulty following up on an order (e.g., test results) you inputted previously</w:t>
            </w:r>
          </w:p>
        </w:tc>
        <w:tc>
          <w:tcPr>
            <w:tcW w:w="1417" w:type="dxa"/>
          </w:tcPr>
          <w:p w14:paraId="477C0990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152 (42.3%)</w:t>
            </w:r>
          </w:p>
        </w:tc>
      </w:tr>
      <w:tr w:rsidR="00F34A0A" w:rsidRPr="007730F2" w14:paraId="74937563" w14:textId="77777777" w:rsidTr="00CA5796">
        <w:trPr>
          <w:trHeight w:val="307"/>
        </w:trPr>
        <w:tc>
          <w:tcPr>
            <w:tcW w:w="6521" w:type="dxa"/>
          </w:tcPr>
          <w:p w14:paraId="7FB6B0E5" w14:textId="77777777" w:rsidR="00F34A0A" w:rsidRPr="007730F2" w:rsidRDefault="00F34A0A" w:rsidP="00CA5796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Difficulty conveying clinical information for another healthcare professional</w:t>
            </w:r>
          </w:p>
        </w:tc>
        <w:tc>
          <w:tcPr>
            <w:tcW w:w="1417" w:type="dxa"/>
          </w:tcPr>
          <w:p w14:paraId="1EAD2C91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iCs/>
                <w:sz w:val="20"/>
                <w:szCs w:val="20"/>
              </w:rPr>
              <w:t>216 (60.2%)</w:t>
            </w:r>
          </w:p>
        </w:tc>
      </w:tr>
    </w:tbl>
    <w:p w14:paraId="5E7581E9" w14:textId="77777777" w:rsidR="00F34A0A" w:rsidRPr="007730F2" w:rsidRDefault="00F34A0A">
      <w:pPr>
        <w:rPr>
          <w:rFonts w:ascii="Times New Roman" w:hAnsi="Times New Roman" w:cs="Times New Roman"/>
        </w:rPr>
      </w:pPr>
    </w:p>
    <w:p w14:paraId="7A4B0AF8" w14:textId="2405C8A0" w:rsidR="00F34A0A" w:rsidRPr="007730F2" w:rsidRDefault="00F34A0A" w:rsidP="00F34A0A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="003A177D" w:rsidRPr="007730F2">
        <w:rPr>
          <w:rFonts w:ascii="Times New Roman" w:hAnsi="Times New Roman" w:cs="Times New Roman"/>
          <w:color w:val="2B579A"/>
          <w:shd w:val="clear" w:color="auto" w:fill="E6E6E6"/>
        </w:rPr>
        <w:t>G</w:t>
      </w:r>
      <w:r w:rsidRPr="007730F2">
        <w:rPr>
          <w:rFonts w:ascii="Times New Roman" w:hAnsi="Times New Roman" w:cs="Times New Roman"/>
        </w:rPr>
        <w:t>: When is the lack of interoperable EHRs most impeding to your clinical work during a routine clinical shift?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559"/>
        <w:gridCol w:w="1413"/>
      </w:tblGrid>
      <w:tr w:rsidR="00F34A0A" w:rsidRPr="007730F2" w14:paraId="3A6B4BDC" w14:textId="77777777" w:rsidTr="00CA5796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BF0C3C1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92A019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, n (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A14C8E1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, n (%)</w:t>
            </w:r>
          </w:p>
        </w:tc>
      </w:tr>
      <w:tr w:rsidR="00F34A0A" w:rsidRPr="007730F2" w14:paraId="23D62290" w14:textId="77777777" w:rsidTr="00CA5796">
        <w:trPr>
          <w:trHeight w:val="262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A14E2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Admitting a new patient from the commun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FF366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52 (49%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96CF7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58 (51%)</w:t>
            </w:r>
          </w:p>
        </w:tc>
      </w:tr>
      <w:tr w:rsidR="00F34A0A" w:rsidRPr="007730F2" w14:paraId="4D0DE12C" w14:textId="77777777" w:rsidTr="00CA5796">
        <w:trPr>
          <w:trHeight w:val="291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8F8B831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Receiving a patient from a secondary/tertiary healthcare fac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F0D63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24 (72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7163C9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86 (27.7%)</w:t>
            </w:r>
          </w:p>
        </w:tc>
      </w:tr>
      <w:tr w:rsidR="00F34A0A" w:rsidRPr="007730F2" w14:paraId="1A91C0FD" w14:textId="77777777" w:rsidTr="00CA5796">
        <w:trPr>
          <w:trHeight w:val="56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88435F1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uring handover of patients from other members within my immediate clinical t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163A09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1 (16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6BD6328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59 (83.5%)</w:t>
            </w:r>
          </w:p>
        </w:tc>
      </w:tr>
      <w:tr w:rsidR="00F34A0A" w:rsidRPr="007730F2" w14:paraId="068C4D6A" w14:textId="77777777" w:rsidTr="00CA5796">
        <w:trPr>
          <w:trHeight w:val="55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4A55A03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uring handover of a patient from another clinical team/clinician within my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B1675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1 (22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B195987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39 (77.1%)</w:t>
            </w:r>
          </w:p>
        </w:tc>
      </w:tr>
      <w:tr w:rsidR="00F34A0A" w:rsidRPr="007730F2" w14:paraId="7E10FDFC" w14:textId="77777777" w:rsidTr="00CA5796">
        <w:trPr>
          <w:trHeight w:val="296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F8285EB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Following up on an order from another clinical team/clinician in my hospi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85ADE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02 (32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1A2CFF7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08 (67.1%)</w:t>
            </w:r>
          </w:p>
        </w:tc>
      </w:tr>
      <w:tr w:rsidR="00F34A0A" w:rsidRPr="007730F2" w14:paraId="65ECA408" w14:textId="77777777" w:rsidTr="00CA5796">
        <w:trPr>
          <w:trHeight w:val="273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CECA2C8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Discharging patient from my hospital back into the commun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2DC4C6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02 (32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E2ABFB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08 (67.1%)</w:t>
            </w:r>
          </w:p>
        </w:tc>
      </w:tr>
      <w:tr w:rsidR="00F34A0A" w:rsidRPr="007730F2" w14:paraId="38AD2601" w14:textId="77777777" w:rsidTr="00CA5796">
        <w:trPr>
          <w:trHeight w:val="57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25DBDD1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Transferring a patient from my hospital to another secondary/tertiary healthcare fac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7DEE2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75 (56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D3E436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35 (43.6%)</w:t>
            </w:r>
          </w:p>
        </w:tc>
      </w:tr>
      <w:tr w:rsidR="00F34A0A" w:rsidRPr="007730F2" w14:paraId="6A7B643C" w14:textId="77777777" w:rsidTr="00CA5796">
        <w:trPr>
          <w:trHeight w:val="28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597CECD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Medication reconcil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E57188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78 (57.4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C4126D3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32 (42.6%)</w:t>
            </w:r>
          </w:p>
        </w:tc>
      </w:tr>
      <w:tr w:rsidR="00F34A0A" w:rsidRPr="007730F2" w14:paraId="4E838B0E" w14:textId="77777777" w:rsidTr="00CA5796"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1AC14E1B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4DE2267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8 (9%)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8DA6C8F" w14:textId="77777777" w:rsidR="00F34A0A" w:rsidRPr="007730F2" w:rsidRDefault="00F34A0A" w:rsidP="00CA579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82 (91%)</w:t>
            </w:r>
          </w:p>
        </w:tc>
      </w:tr>
    </w:tbl>
    <w:p w14:paraId="55F8C5A7" w14:textId="77777777" w:rsidR="00F34A0A" w:rsidRPr="007730F2" w:rsidRDefault="00F34A0A">
      <w:pPr>
        <w:rPr>
          <w:rFonts w:ascii="Times New Roman" w:hAnsi="Times New Roman" w:cs="Times New Roman"/>
        </w:rPr>
      </w:pPr>
    </w:p>
    <w:p w14:paraId="628B9A93" w14:textId="3DE04531" w:rsidR="00F34A0A" w:rsidRPr="007730F2" w:rsidRDefault="00F34A0A" w:rsidP="00F34A0A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="00A67670" w:rsidRPr="007730F2">
        <w:rPr>
          <w:rFonts w:ascii="Times New Roman" w:hAnsi="Times New Roman" w:cs="Times New Roman"/>
        </w:rPr>
        <w:t>H</w:t>
      </w:r>
      <w:r w:rsidRPr="007730F2">
        <w:rPr>
          <w:rFonts w:ascii="Times New Roman" w:hAnsi="Times New Roman" w:cs="Times New Roman"/>
        </w:rPr>
        <w:t xml:space="preserve">: Repeat diagnostic investigations performed because of poor EHR interoperability as reported by 289 respondents who completed the question.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559"/>
        <w:gridCol w:w="1560"/>
        <w:gridCol w:w="1559"/>
        <w:gridCol w:w="1559"/>
        <w:gridCol w:w="1560"/>
      </w:tblGrid>
      <w:tr w:rsidR="00F34A0A" w:rsidRPr="007730F2" w14:paraId="0C7BBC4F" w14:textId="77777777" w:rsidTr="00CA5796">
        <w:trPr>
          <w:trHeight w:val="52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5D7AA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F5B90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oodwork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89619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ood Gases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7347C6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rine-based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55929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ectious Panel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A58C1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diology, n (%)</w:t>
            </w:r>
          </w:p>
        </w:tc>
      </w:tr>
      <w:tr w:rsidR="00F34A0A" w:rsidRPr="007730F2" w14:paraId="282F881E" w14:textId="77777777" w:rsidTr="00CA5796">
        <w:trPr>
          <w:trHeight w:val="285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3CE29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8BBDD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 (37.4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BACE7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 (76.1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7523C8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 (46.8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A7EDB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 (8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11712D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 (42.9%)</w:t>
            </w:r>
          </w:p>
        </w:tc>
      </w:tr>
      <w:tr w:rsidR="00F34A0A" w:rsidRPr="007730F2" w14:paraId="5E10742D" w14:textId="77777777" w:rsidTr="00CA5796">
        <w:trPr>
          <w:trHeight w:val="281"/>
        </w:trPr>
        <w:tc>
          <w:tcPr>
            <w:tcW w:w="1559" w:type="dxa"/>
            <w:shd w:val="clear" w:color="auto" w:fill="auto"/>
            <w:vAlign w:val="center"/>
            <w:hideMark/>
          </w:tcPr>
          <w:p w14:paraId="4285A64A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4931FD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 (39.5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0F66DD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 (17.7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EA0FB7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 (32.6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69BABE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12.5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52DEE01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 (43.6%)</w:t>
            </w:r>
          </w:p>
        </w:tc>
      </w:tr>
      <w:tr w:rsidR="00F34A0A" w:rsidRPr="007730F2" w14:paraId="2C68FF07" w14:textId="77777777" w:rsidTr="00CA5796">
        <w:trPr>
          <w:trHeight w:val="510"/>
        </w:trPr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45DE0E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-3 times a week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B6494A7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(12.1%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A7B525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4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8DD0444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11.2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F9648A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4.9%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92F90C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8.7%)</w:t>
            </w:r>
          </w:p>
        </w:tc>
      </w:tr>
      <w:tr w:rsidR="00F34A0A" w:rsidRPr="007730F2" w14:paraId="736E2A80" w14:textId="77777777" w:rsidTr="00CA5796">
        <w:trPr>
          <w:trHeight w:val="510"/>
        </w:trPr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0C75D3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6 times a wee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110808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5.2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6DCF5B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8B598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4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1B5266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34E626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1.7%)</w:t>
            </w:r>
          </w:p>
        </w:tc>
      </w:tr>
      <w:tr w:rsidR="00F34A0A" w:rsidRPr="007730F2" w14:paraId="4C8F718C" w14:textId="77777777" w:rsidTr="00CA5796">
        <w:trPr>
          <w:trHeight w:val="315"/>
        </w:trPr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16383" w14:textId="77777777" w:rsidR="00F34A0A" w:rsidRPr="007730F2" w:rsidRDefault="00F34A0A" w:rsidP="00CA5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391E7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5.9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10150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C5551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4.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1FCEA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 (73.5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0537A" w14:textId="77777777" w:rsidR="00F34A0A" w:rsidRPr="007730F2" w:rsidRDefault="00F34A0A" w:rsidP="00CA57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3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3.1%)</w:t>
            </w:r>
          </w:p>
        </w:tc>
      </w:tr>
    </w:tbl>
    <w:p w14:paraId="448DD608" w14:textId="77777777" w:rsidR="00F34A0A" w:rsidRPr="007730F2" w:rsidRDefault="00F34A0A">
      <w:pPr>
        <w:rPr>
          <w:rFonts w:ascii="Times New Roman" w:hAnsi="Times New Roman" w:cs="Times New Roman"/>
        </w:rPr>
      </w:pPr>
    </w:p>
    <w:p w14:paraId="0369E3EA" w14:textId="7CBEAB4E" w:rsidR="00F34A0A" w:rsidRPr="007730F2" w:rsidRDefault="00F34A0A" w:rsidP="00F34A0A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="00FB3202" w:rsidRPr="007730F2">
        <w:rPr>
          <w:rFonts w:ascii="Times New Roman" w:hAnsi="Times New Roman" w:cs="Times New Roman"/>
        </w:rPr>
        <w:t>I</w:t>
      </w:r>
      <w:r w:rsidRPr="007730F2">
        <w:rPr>
          <w:rFonts w:ascii="Times New Roman" w:hAnsi="Times New Roman" w:cs="Times New Roman"/>
        </w:rPr>
        <w:t>: Cross tabulation of delays in hospital vs. specialty training. Percentages expressed are for values per row.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268"/>
        <w:gridCol w:w="1134"/>
        <w:gridCol w:w="1418"/>
        <w:gridCol w:w="2126"/>
        <w:gridCol w:w="2126"/>
      </w:tblGrid>
      <w:tr w:rsidR="00F34A0A" w:rsidRPr="007730F2" w14:paraId="07A81456" w14:textId="77777777" w:rsidTr="00CA5796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0592A8E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C232F2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elays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951F3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al hours delay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97732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night additional stay in hospital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EA18A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+ nights additional stay in hospital, n (%)</w:t>
            </w:r>
          </w:p>
        </w:tc>
      </w:tr>
      <w:tr w:rsidR="00F34A0A" w:rsidRPr="007730F2" w14:paraId="0040B43B" w14:textId="77777777" w:rsidTr="00CA5796">
        <w:tc>
          <w:tcPr>
            <w:tcW w:w="2268" w:type="dxa"/>
            <w:tcBorders>
              <w:top w:val="single" w:sz="4" w:space="0" w:color="auto"/>
            </w:tcBorders>
          </w:tcPr>
          <w:p w14:paraId="5620DB9E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 xml:space="preserve">Internal medicin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9614F7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6 (8.3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AF1608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1 (29.2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ED03A1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5 (34.7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B0FF58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0 (27.8%)</w:t>
            </w:r>
          </w:p>
        </w:tc>
      </w:tr>
      <w:tr w:rsidR="00F34A0A" w:rsidRPr="007730F2" w14:paraId="1D261480" w14:textId="77777777" w:rsidTr="00CA5796">
        <w:tc>
          <w:tcPr>
            <w:tcW w:w="2268" w:type="dxa"/>
          </w:tcPr>
          <w:p w14:paraId="4D4EE638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134" w:type="dxa"/>
          </w:tcPr>
          <w:p w14:paraId="66E2C151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1 (25.9%)</w:t>
            </w:r>
          </w:p>
        </w:tc>
        <w:tc>
          <w:tcPr>
            <w:tcW w:w="1418" w:type="dxa"/>
          </w:tcPr>
          <w:p w14:paraId="241F39E3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2 (51.9%)</w:t>
            </w:r>
          </w:p>
        </w:tc>
        <w:tc>
          <w:tcPr>
            <w:tcW w:w="2126" w:type="dxa"/>
          </w:tcPr>
          <w:p w14:paraId="5CFC7DCC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9 (11.1%)</w:t>
            </w:r>
          </w:p>
        </w:tc>
        <w:tc>
          <w:tcPr>
            <w:tcW w:w="2126" w:type="dxa"/>
          </w:tcPr>
          <w:p w14:paraId="5D72EE1F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9 (11.1%)</w:t>
            </w:r>
          </w:p>
        </w:tc>
      </w:tr>
      <w:tr w:rsidR="00F34A0A" w:rsidRPr="007730F2" w14:paraId="5D259880" w14:textId="77777777" w:rsidTr="00CA5796">
        <w:tc>
          <w:tcPr>
            <w:tcW w:w="2268" w:type="dxa"/>
          </w:tcPr>
          <w:p w14:paraId="58ED21EE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A&amp;E</w:t>
            </w:r>
          </w:p>
        </w:tc>
        <w:tc>
          <w:tcPr>
            <w:tcW w:w="1134" w:type="dxa"/>
          </w:tcPr>
          <w:p w14:paraId="1C3B807A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 (15.2%)</w:t>
            </w:r>
          </w:p>
        </w:tc>
        <w:tc>
          <w:tcPr>
            <w:tcW w:w="1418" w:type="dxa"/>
          </w:tcPr>
          <w:p w14:paraId="31BC9A11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7 (51.5%)</w:t>
            </w:r>
          </w:p>
        </w:tc>
        <w:tc>
          <w:tcPr>
            <w:tcW w:w="2126" w:type="dxa"/>
          </w:tcPr>
          <w:p w14:paraId="2B6F5E89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9 (27.3%)</w:t>
            </w:r>
          </w:p>
        </w:tc>
        <w:tc>
          <w:tcPr>
            <w:tcW w:w="2126" w:type="dxa"/>
          </w:tcPr>
          <w:p w14:paraId="6A8A77DF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 (6.1%)</w:t>
            </w:r>
          </w:p>
        </w:tc>
      </w:tr>
      <w:tr w:rsidR="00F34A0A" w:rsidRPr="007730F2" w14:paraId="0E4A975B" w14:textId="77777777" w:rsidTr="00CA5796">
        <w:tc>
          <w:tcPr>
            <w:tcW w:w="2268" w:type="dxa"/>
          </w:tcPr>
          <w:p w14:paraId="06585553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Anaesthesia</w:t>
            </w:r>
          </w:p>
        </w:tc>
        <w:tc>
          <w:tcPr>
            <w:tcW w:w="1134" w:type="dxa"/>
          </w:tcPr>
          <w:p w14:paraId="05CDF712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1418" w:type="dxa"/>
          </w:tcPr>
          <w:p w14:paraId="498C1D91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9 (56.3%)</w:t>
            </w:r>
          </w:p>
        </w:tc>
        <w:tc>
          <w:tcPr>
            <w:tcW w:w="2126" w:type="dxa"/>
          </w:tcPr>
          <w:p w14:paraId="1F572E14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2126" w:type="dxa"/>
          </w:tcPr>
          <w:p w14:paraId="6E8F660B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 (6.3%)</w:t>
            </w:r>
          </w:p>
        </w:tc>
      </w:tr>
      <w:tr w:rsidR="00F34A0A" w:rsidRPr="007730F2" w14:paraId="7C9E9B92" w14:textId="77777777" w:rsidTr="00CA5796">
        <w:tc>
          <w:tcPr>
            <w:tcW w:w="2268" w:type="dxa"/>
          </w:tcPr>
          <w:p w14:paraId="5E9D2C23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ediatrics</w:t>
            </w:r>
          </w:p>
        </w:tc>
        <w:tc>
          <w:tcPr>
            <w:tcW w:w="1134" w:type="dxa"/>
          </w:tcPr>
          <w:p w14:paraId="4EB32FC1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8 (36.4%)</w:t>
            </w:r>
          </w:p>
        </w:tc>
        <w:tc>
          <w:tcPr>
            <w:tcW w:w="1418" w:type="dxa"/>
          </w:tcPr>
          <w:p w14:paraId="4B3BCE50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1 (50%)</w:t>
            </w:r>
          </w:p>
        </w:tc>
        <w:tc>
          <w:tcPr>
            <w:tcW w:w="2126" w:type="dxa"/>
          </w:tcPr>
          <w:p w14:paraId="5066ACAD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 (9.1%)</w:t>
            </w:r>
          </w:p>
        </w:tc>
        <w:tc>
          <w:tcPr>
            <w:tcW w:w="2126" w:type="dxa"/>
          </w:tcPr>
          <w:p w14:paraId="0DFB4BFB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 (4.6%)</w:t>
            </w:r>
          </w:p>
        </w:tc>
      </w:tr>
      <w:tr w:rsidR="00F34A0A" w:rsidRPr="007730F2" w14:paraId="76A5DFE0" w14:textId="77777777" w:rsidTr="00CA5796">
        <w:tc>
          <w:tcPr>
            <w:tcW w:w="2268" w:type="dxa"/>
          </w:tcPr>
          <w:p w14:paraId="6BC32380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134" w:type="dxa"/>
          </w:tcPr>
          <w:p w14:paraId="3835E242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8 (53.3%)</w:t>
            </w:r>
          </w:p>
        </w:tc>
        <w:tc>
          <w:tcPr>
            <w:tcW w:w="1418" w:type="dxa"/>
          </w:tcPr>
          <w:p w14:paraId="0635C217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tcW w:w="2126" w:type="dxa"/>
          </w:tcPr>
          <w:p w14:paraId="5763A41A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 (26.7%)</w:t>
            </w:r>
          </w:p>
        </w:tc>
        <w:tc>
          <w:tcPr>
            <w:tcW w:w="2126" w:type="dxa"/>
          </w:tcPr>
          <w:p w14:paraId="249B58AE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 (13.3%)</w:t>
            </w:r>
          </w:p>
        </w:tc>
      </w:tr>
      <w:tr w:rsidR="00F34A0A" w:rsidRPr="007730F2" w14:paraId="41EB033A" w14:textId="77777777" w:rsidTr="00CA5796">
        <w:trPr>
          <w:trHeight w:val="70"/>
        </w:trPr>
        <w:tc>
          <w:tcPr>
            <w:tcW w:w="2268" w:type="dxa"/>
            <w:tcBorders>
              <w:bottom w:val="single" w:sz="4" w:space="0" w:color="auto"/>
            </w:tcBorders>
          </w:tcPr>
          <w:p w14:paraId="548A9E51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E872B3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851EBC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F8E6BE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B8D5B4" w14:textId="77777777" w:rsidR="00F34A0A" w:rsidRPr="007730F2" w:rsidRDefault="00F34A0A" w:rsidP="00CA579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</w:tbl>
    <w:p w14:paraId="50631001" w14:textId="77777777" w:rsidR="00F34A0A" w:rsidRPr="007730F2" w:rsidRDefault="00F34A0A">
      <w:pPr>
        <w:rPr>
          <w:rFonts w:ascii="Times New Roman" w:hAnsi="Times New Roman" w:cs="Times New Roman"/>
        </w:rPr>
      </w:pPr>
    </w:p>
    <w:p w14:paraId="08BE7DE2" w14:textId="456E37DE" w:rsidR="00F34A0A" w:rsidRPr="007730F2" w:rsidRDefault="00F34A0A" w:rsidP="00F34A0A">
      <w:pPr>
        <w:pStyle w:val="Caption"/>
        <w:keepNext/>
        <w:rPr>
          <w:rFonts w:ascii="Times New Roman" w:hAnsi="Times New Roman" w:cs="Times New Roman"/>
        </w:rPr>
      </w:pPr>
      <w:r w:rsidRPr="007730F2">
        <w:rPr>
          <w:rFonts w:ascii="Times New Roman" w:hAnsi="Times New Roman" w:cs="Times New Roman"/>
        </w:rPr>
        <w:t xml:space="preserve">Table </w:t>
      </w:r>
      <w:r w:rsidR="007730F2" w:rsidRPr="007730F2">
        <w:rPr>
          <w:rFonts w:ascii="Times New Roman" w:hAnsi="Times New Roman" w:cs="Times New Roman"/>
        </w:rPr>
        <w:t>J</w:t>
      </w:r>
      <w:r w:rsidRPr="007730F2">
        <w:rPr>
          <w:rFonts w:ascii="Times New Roman" w:hAnsi="Times New Roman" w:cs="Times New Roman"/>
        </w:rPr>
        <w:t>: Prolonged clinic times due to issues of EHR interoperability amongst participants who responded (preparation and during the consultation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260"/>
        <w:gridCol w:w="2693"/>
      </w:tblGrid>
      <w:tr w:rsidR="00F34A0A" w:rsidRPr="007730F2" w14:paraId="21F939F8" w14:textId="77777777" w:rsidTr="00CA5796">
        <w:trPr>
          <w:trHeight w:val="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EEFEC58" w14:textId="77777777" w:rsidR="00F34A0A" w:rsidRPr="007730F2" w:rsidRDefault="00F34A0A" w:rsidP="00CA57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54AAA03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aring for consultations, 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68F7DA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ing consultations, n (%) </w:t>
            </w:r>
          </w:p>
        </w:tc>
      </w:tr>
      <w:tr w:rsidR="00F34A0A" w:rsidRPr="007730F2" w14:paraId="6A511028" w14:textId="77777777" w:rsidTr="00CA5796">
        <w:trPr>
          <w:trHeight w:val="252"/>
        </w:trPr>
        <w:tc>
          <w:tcPr>
            <w:tcW w:w="3119" w:type="dxa"/>
            <w:tcBorders>
              <w:top w:val="single" w:sz="4" w:space="0" w:color="auto"/>
            </w:tcBorders>
          </w:tcPr>
          <w:p w14:paraId="7131956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No extra time neede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63DF7CD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9 (4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258235A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 (3.2%)</w:t>
            </w:r>
          </w:p>
        </w:tc>
      </w:tr>
      <w:tr w:rsidR="00F34A0A" w:rsidRPr="007730F2" w14:paraId="3E8FEC76" w14:textId="77777777" w:rsidTr="00CA5796">
        <w:trPr>
          <w:trHeight w:val="252"/>
        </w:trPr>
        <w:tc>
          <w:tcPr>
            <w:tcW w:w="3119" w:type="dxa"/>
          </w:tcPr>
          <w:p w14:paraId="42E5ADEA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Less than 5 minutes</w:t>
            </w:r>
          </w:p>
        </w:tc>
        <w:tc>
          <w:tcPr>
            <w:tcW w:w="3260" w:type="dxa"/>
          </w:tcPr>
          <w:p w14:paraId="004DCC9E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8 (8.3%)</w:t>
            </w:r>
          </w:p>
        </w:tc>
        <w:tc>
          <w:tcPr>
            <w:tcW w:w="2693" w:type="dxa"/>
          </w:tcPr>
          <w:p w14:paraId="43AF7E5F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22 (10.1%)</w:t>
            </w:r>
          </w:p>
        </w:tc>
      </w:tr>
      <w:tr w:rsidR="00F34A0A" w:rsidRPr="007730F2" w14:paraId="48007184" w14:textId="77777777" w:rsidTr="00CA5796">
        <w:trPr>
          <w:trHeight w:val="265"/>
        </w:trPr>
        <w:tc>
          <w:tcPr>
            <w:tcW w:w="3119" w:type="dxa"/>
          </w:tcPr>
          <w:p w14:paraId="326F4CF3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-15 minutes</w:t>
            </w:r>
          </w:p>
        </w:tc>
        <w:tc>
          <w:tcPr>
            <w:tcW w:w="3260" w:type="dxa"/>
          </w:tcPr>
          <w:p w14:paraId="72E7D732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56 (25.7%)</w:t>
            </w:r>
          </w:p>
        </w:tc>
        <w:tc>
          <w:tcPr>
            <w:tcW w:w="2693" w:type="dxa"/>
          </w:tcPr>
          <w:p w14:paraId="43379FF6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64 (29.4%)</w:t>
            </w:r>
          </w:p>
        </w:tc>
      </w:tr>
      <w:tr w:rsidR="00F34A0A" w:rsidRPr="007730F2" w14:paraId="7221D029" w14:textId="77777777" w:rsidTr="00CA5796">
        <w:trPr>
          <w:trHeight w:val="252"/>
        </w:trPr>
        <w:tc>
          <w:tcPr>
            <w:tcW w:w="3119" w:type="dxa"/>
          </w:tcPr>
          <w:p w14:paraId="540FA3E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5-30 minutes</w:t>
            </w:r>
          </w:p>
        </w:tc>
        <w:tc>
          <w:tcPr>
            <w:tcW w:w="3260" w:type="dxa"/>
          </w:tcPr>
          <w:p w14:paraId="7710A62B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2 (33%)</w:t>
            </w:r>
          </w:p>
        </w:tc>
        <w:tc>
          <w:tcPr>
            <w:tcW w:w="2693" w:type="dxa"/>
          </w:tcPr>
          <w:p w14:paraId="54C3AF1D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71 (32.6%)</w:t>
            </w:r>
          </w:p>
        </w:tc>
      </w:tr>
      <w:tr w:rsidR="00F34A0A" w:rsidRPr="007730F2" w14:paraId="57560AFD" w14:textId="77777777" w:rsidTr="00CA5796">
        <w:trPr>
          <w:trHeight w:val="252"/>
        </w:trPr>
        <w:tc>
          <w:tcPr>
            <w:tcW w:w="3119" w:type="dxa"/>
          </w:tcPr>
          <w:p w14:paraId="163BB2ED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30-60 minutes</w:t>
            </w:r>
          </w:p>
        </w:tc>
        <w:tc>
          <w:tcPr>
            <w:tcW w:w="3260" w:type="dxa"/>
          </w:tcPr>
          <w:p w14:paraId="0B4BF5A8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5 (20.6%)</w:t>
            </w:r>
          </w:p>
        </w:tc>
        <w:tc>
          <w:tcPr>
            <w:tcW w:w="2693" w:type="dxa"/>
          </w:tcPr>
          <w:p w14:paraId="7C1BF369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43 (19.7%)</w:t>
            </w:r>
          </w:p>
        </w:tc>
      </w:tr>
      <w:tr w:rsidR="00F34A0A" w:rsidRPr="007730F2" w14:paraId="1FE7F933" w14:textId="77777777" w:rsidTr="00CA5796">
        <w:trPr>
          <w:trHeight w:val="252"/>
        </w:trPr>
        <w:tc>
          <w:tcPr>
            <w:tcW w:w="3119" w:type="dxa"/>
          </w:tcPr>
          <w:p w14:paraId="1AF071E4" w14:textId="77777777" w:rsidR="00F34A0A" w:rsidRPr="007730F2" w:rsidRDefault="00F34A0A" w:rsidP="00CA5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More than an hour</w:t>
            </w:r>
          </w:p>
        </w:tc>
        <w:tc>
          <w:tcPr>
            <w:tcW w:w="3260" w:type="dxa"/>
          </w:tcPr>
          <w:p w14:paraId="154DF379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8 (8.3%)</w:t>
            </w:r>
          </w:p>
        </w:tc>
        <w:tc>
          <w:tcPr>
            <w:tcW w:w="2693" w:type="dxa"/>
          </w:tcPr>
          <w:p w14:paraId="6A8232E9" w14:textId="77777777" w:rsidR="00F34A0A" w:rsidRPr="007730F2" w:rsidRDefault="00F34A0A" w:rsidP="00CA57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30F2">
              <w:rPr>
                <w:rFonts w:ascii="Times New Roman" w:hAnsi="Times New Roman" w:cs="Times New Roman"/>
                <w:sz w:val="20"/>
                <w:szCs w:val="20"/>
              </w:rPr>
              <w:t>11 (5.1%)</w:t>
            </w:r>
          </w:p>
        </w:tc>
      </w:tr>
    </w:tbl>
    <w:p w14:paraId="7CF97305" w14:textId="77777777" w:rsidR="00F34A0A" w:rsidRPr="007730F2" w:rsidRDefault="00F34A0A">
      <w:pPr>
        <w:rPr>
          <w:rFonts w:ascii="Times New Roman" w:hAnsi="Times New Roman" w:cs="Times New Roman"/>
        </w:rPr>
      </w:pPr>
    </w:p>
    <w:sectPr w:rsidR="00F34A0A" w:rsidRPr="00773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7B1DB" w14:textId="77777777" w:rsidR="009F4D48" w:rsidRDefault="009F4D48" w:rsidP="00F34A0A">
      <w:pPr>
        <w:spacing w:after="0" w:line="240" w:lineRule="auto"/>
      </w:pPr>
      <w:r>
        <w:separator/>
      </w:r>
    </w:p>
  </w:endnote>
  <w:endnote w:type="continuationSeparator" w:id="0">
    <w:p w14:paraId="5D8E34CB" w14:textId="77777777" w:rsidR="009F4D48" w:rsidRDefault="009F4D48" w:rsidP="00F34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2B94D" w14:textId="77777777" w:rsidR="009F4D48" w:rsidRDefault="009F4D48" w:rsidP="00F34A0A">
      <w:pPr>
        <w:spacing w:after="0" w:line="240" w:lineRule="auto"/>
      </w:pPr>
      <w:r>
        <w:separator/>
      </w:r>
    </w:p>
  </w:footnote>
  <w:footnote w:type="continuationSeparator" w:id="0">
    <w:p w14:paraId="125C2060" w14:textId="77777777" w:rsidR="009F4D48" w:rsidRDefault="009F4D48" w:rsidP="00F34A0A">
      <w:pPr>
        <w:spacing w:after="0" w:line="240" w:lineRule="auto"/>
      </w:pPr>
      <w:r>
        <w:continuationSeparator/>
      </w:r>
    </w:p>
  </w:footnote>
  <w:footnote w:id="1">
    <w:p w14:paraId="51C7D65F" w14:textId="77777777" w:rsidR="00F34A0A" w:rsidRPr="00247CFB" w:rsidRDefault="00F34A0A" w:rsidP="00F34A0A">
      <w:pPr>
        <w:pStyle w:val="FootnoteText"/>
        <w:rPr>
          <w:rFonts w:ascii="Times New Roman" w:hAnsi="Times New Roman" w:cs="Times New Roman"/>
        </w:rPr>
      </w:pPr>
      <w:r w:rsidRPr="00247CFB">
        <w:rPr>
          <w:rStyle w:val="FootnoteReference"/>
          <w:rFonts w:ascii="Times New Roman" w:hAnsi="Times New Roman" w:cs="Times New Roman"/>
        </w:rPr>
        <w:footnoteRef/>
      </w:r>
      <w:r w:rsidRPr="00247CFB">
        <w:rPr>
          <w:rFonts w:ascii="Times New Roman" w:hAnsi="Times New Roman" w:cs="Times New Roman"/>
        </w:rPr>
        <w:t xml:space="preserve">   It was not possible to differentiate between respondents who did not complete this question and those</w:t>
      </w:r>
    </w:p>
    <w:p w14:paraId="7A77EEB9" w14:textId="77777777" w:rsidR="00F34A0A" w:rsidRPr="00247CFB" w:rsidRDefault="00F34A0A" w:rsidP="00F34A0A">
      <w:pPr>
        <w:pStyle w:val="FootnoteText"/>
        <w:rPr>
          <w:rFonts w:ascii="Times New Roman" w:hAnsi="Times New Roman" w:cs="Times New Roman"/>
        </w:rPr>
      </w:pPr>
      <w:r w:rsidRPr="00247CFB">
        <w:rPr>
          <w:rFonts w:ascii="Times New Roman" w:hAnsi="Times New Roman" w:cs="Times New Roman"/>
        </w:rPr>
        <w:t>who completed the question but chose not to select any options. As such, the number of respondents who</w:t>
      </w:r>
    </w:p>
    <w:p w14:paraId="660E24D8" w14:textId="77777777" w:rsidR="00F34A0A" w:rsidRPr="00247CFB" w:rsidRDefault="00F34A0A" w:rsidP="00F34A0A">
      <w:pPr>
        <w:pStyle w:val="FootnoteText"/>
        <w:rPr>
          <w:rFonts w:ascii="Times New Roman" w:hAnsi="Times New Roman" w:cs="Times New Roman"/>
        </w:rPr>
      </w:pPr>
      <w:r w:rsidRPr="00247CFB">
        <w:rPr>
          <w:rFonts w:ascii="Times New Roman" w:hAnsi="Times New Roman" w:cs="Times New Roman"/>
        </w:rPr>
        <w:t>completed the next question in the survey (n=461), is taken as a denominator for the purpose of calculating</w:t>
      </w:r>
    </w:p>
    <w:p w14:paraId="47A85333" w14:textId="77777777" w:rsidR="00F34A0A" w:rsidRDefault="00F34A0A" w:rsidP="00F34A0A">
      <w:pPr>
        <w:pStyle w:val="FootnoteText"/>
      </w:pPr>
      <w:r w:rsidRPr="00247CFB">
        <w:rPr>
          <w:rFonts w:ascii="Times New Roman" w:hAnsi="Times New Roman" w:cs="Times New Roman"/>
        </w:rPr>
        <w:t>percentages.</w:t>
      </w:r>
    </w:p>
  </w:footnote>
  <w:footnote w:id="2">
    <w:p w14:paraId="580B5871" w14:textId="77777777" w:rsidR="00F34A0A" w:rsidRPr="00247CFB" w:rsidRDefault="00F34A0A" w:rsidP="00F34A0A">
      <w:pPr>
        <w:pStyle w:val="FootnoteText"/>
        <w:jc w:val="both"/>
        <w:rPr>
          <w:rFonts w:ascii="Times New Roman" w:hAnsi="Times New Roman" w:cs="Times New Roman"/>
        </w:rPr>
      </w:pPr>
      <w:r w:rsidRPr="00247CFB">
        <w:rPr>
          <w:rStyle w:val="FootnoteReference"/>
          <w:rFonts w:ascii="Times New Roman" w:hAnsi="Times New Roman" w:cs="Times New Roman"/>
        </w:rPr>
        <w:footnoteRef/>
      </w:r>
      <w:r w:rsidRPr="00247CFB">
        <w:rPr>
          <w:rFonts w:ascii="Times New Roman" w:hAnsi="Times New Roman" w:cs="Times New Roman"/>
        </w:rPr>
        <w:t xml:space="preserve"> It was not possible to differentiate between respondents who did not complete this question and those</w:t>
      </w:r>
    </w:p>
    <w:p w14:paraId="464CBC18" w14:textId="77777777" w:rsidR="00F34A0A" w:rsidRPr="00247CFB" w:rsidRDefault="00F34A0A" w:rsidP="00F34A0A">
      <w:pPr>
        <w:pStyle w:val="FootnoteText"/>
        <w:jc w:val="both"/>
        <w:rPr>
          <w:rFonts w:ascii="Times New Roman" w:hAnsi="Times New Roman" w:cs="Times New Roman"/>
        </w:rPr>
      </w:pPr>
      <w:r w:rsidRPr="00247CFB">
        <w:rPr>
          <w:rFonts w:ascii="Times New Roman" w:hAnsi="Times New Roman" w:cs="Times New Roman"/>
        </w:rPr>
        <w:t>who completed the question but chose not to select any options. As such, the number of respondents who</w:t>
      </w:r>
    </w:p>
    <w:p w14:paraId="08D8C4C8" w14:textId="77777777" w:rsidR="00F34A0A" w:rsidRPr="00247CFB" w:rsidRDefault="00F34A0A" w:rsidP="00F34A0A">
      <w:pPr>
        <w:pStyle w:val="FootnoteText"/>
        <w:jc w:val="both"/>
        <w:rPr>
          <w:rFonts w:ascii="Times New Roman" w:hAnsi="Times New Roman" w:cs="Times New Roman"/>
        </w:rPr>
      </w:pPr>
      <w:r w:rsidRPr="00247CFB">
        <w:rPr>
          <w:rFonts w:ascii="Times New Roman" w:hAnsi="Times New Roman" w:cs="Times New Roman"/>
        </w:rPr>
        <w:t>completed the next question in the survey (n=359), is taken as a denominator for the purpose of calculating</w:t>
      </w:r>
    </w:p>
    <w:p w14:paraId="7F01DAE2" w14:textId="77777777" w:rsidR="00F34A0A" w:rsidRDefault="00F34A0A" w:rsidP="00F34A0A">
      <w:pPr>
        <w:pStyle w:val="FootnoteText"/>
        <w:jc w:val="both"/>
      </w:pPr>
      <w:r w:rsidRPr="00247CFB">
        <w:rPr>
          <w:rFonts w:ascii="Times New Roman" w:hAnsi="Times New Roman" w:cs="Times New Roman"/>
        </w:rPr>
        <w:t>percentag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0A"/>
    <w:rsid w:val="00022EF5"/>
    <w:rsid w:val="000642EF"/>
    <w:rsid w:val="00130FE3"/>
    <w:rsid w:val="00242D13"/>
    <w:rsid w:val="002A6906"/>
    <w:rsid w:val="00396FB9"/>
    <w:rsid w:val="003A177D"/>
    <w:rsid w:val="003F2F84"/>
    <w:rsid w:val="00415F2E"/>
    <w:rsid w:val="004C788F"/>
    <w:rsid w:val="005D2E0F"/>
    <w:rsid w:val="007730F2"/>
    <w:rsid w:val="009F4D48"/>
    <w:rsid w:val="00A67670"/>
    <w:rsid w:val="00A90918"/>
    <w:rsid w:val="00B06D1C"/>
    <w:rsid w:val="00C6581B"/>
    <w:rsid w:val="00CC3A93"/>
    <w:rsid w:val="00CF35D1"/>
    <w:rsid w:val="00D851BC"/>
    <w:rsid w:val="00DD0B22"/>
    <w:rsid w:val="00F34A0A"/>
    <w:rsid w:val="00F77E84"/>
    <w:rsid w:val="00FB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1D17"/>
  <w15:chartTrackingRefBased/>
  <w15:docId w15:val="{EDE421EC-8CB2-4C5E-99E6-590A02BC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A0A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A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A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A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A0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A0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A0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A0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4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4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A0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4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A0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4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A0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4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A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A0A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4A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4A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4A0A"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34A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14</Words>
  <Characters>749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dmond</dc:creator>
  <cp:keywords/>
  <dc:description/>
  <cp:lastModifiedBy>Li, Edmond</cp:lastModifiedBy>
  <cp:revision>14</cp:revision>
  <dcterms:created xsi:type="dcterms:W3CDTF">2024-11-18T01:37:00Z</dcterms:created>
  <dcterms:modified xsi:type="dcterms:W3CDTF">2025-05-28T15:16:00Z</dcterms:modified>
</cp:coreProperties>
</file>